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3CBBE" w14:textId="77777777" w:rsidR="00ED5277" w:rsidRPr="00A75FB7" w:rsidRDefault="00ED5277" w:rsidP="00ED5277">
      <w:pPr>
        <w:pStyle w:val="Heading2"/>
        <w:rPr>
          <w:lang w:val="en-US"/>
        </w:rPr>
      </w:pPr>
      <w:r w:rsidRPr="00A75FB7">
        <w:rPr>
          <w:lang w:val="en-US"/>
        </w:rPr>
        <w:t>Supplementary tables</w:t>
      </w:r>
    </w:p>
    <w:p w14:paraId="659BFAB5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</w:p>
    <w:p w14:paraId="2BEDF06C" w14:textId="31AC2387" w:rsidR="00ED5277" w:rsidRPr="00A75FB7" w:rsidRDefault="00ED5277" w:rsidP="00ED5277">
      <w:pPr>
        <w:pStyle w:val="Heading3"/>
        <w:rPr>
          <w:lang w:val="en-US"/>
        </w:rPr>
      </w:pPr>
      <w:r w:rsidRPr="00A75FB7">
        <w:rPr>
          <w:lang w:val="en-US"/>
        </w:rPr>
        <w:t xml:space="preserve">Supplementary Table 1. Diagnosis </w:t>
      </w:r>
      <w:r w:rsidR="00A9643B">
        <w:rPr>
          <w:lang w:val="en-US"/>
        </w:rPr>
        <w:t>C</w:t>
      </w:r>
      <w:r w:rsidR="00A9643B" w:rsidRPr="00A75FB7">
        <w:rPr>
          <w:lang w:val="en-US"/>
        </w:rPr>
        <w:t xml:space="preserve">odes </w:t>
      </w:r>
      <w:r w:rsidRPr="00A75FB7">
        <w:rPr>
          <w:lang w:val="en-US"/>
        </w:rPr>
        <w:t xml:space="preserve">(ICD-10) of </w:t>
      </w:r>
      <w:r w:rsidR="00A9643B">
        <w:rPr>
          <w:lang w:val="en-US"/>
        </w:rPr>
        <w:t>P</w:t>
      </w:r>
      <w:r w:rsidR="00A9643B" w:rsidRPr="00A75FB7">
        <w:rPr>
          <w:lang w:val="en-US"/>
        </w:rPr>
        <w:t xml:space="preserve">erianal </w:t>
      </w:r>
      <w:r w:rsidR="00A9643B">
        <w:rPr>
          <w:lang w:val="en-US"/>
        </w:rPr>
        <w:t>F</w:t>
      </w:r>
      <w:r w:rsidR="00A9643B" w:rsidRPr="00A75FB7">
        <w:rPr>
          <w:lang w:val="en-US"/>
        </w:rPr>
        <w:t>istula</w:t>
      </w:r>
    </w:p>
    <w:p w14:paraId="622D285D" w14:textId="77777777" w:rsidR="00ED5277" w:rsidRPr="00A75FB7" w:rsidRDefault="00ED5277" w:rsidP="00ED5277">
      <w:pPr>
        <w:rPr>
          <w:lang w:val="en-US"/>
        </w:rPr>
      </w:pPr>
    </w:p>
    <w:tbl>
      <w:tblPr>
        <w:tblW w:w="95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544"/>
        <w:gridCol w:w="4292"/>
      </w:tblGrid>
      <w:tr w:rsidR="00ED5277" w:rsidRPr="00A75FB7" w14:paraId="2700B0AB" w14:textId="77777777" w:rsidTr="00ED5277">
        <w:trPr>
          <w:trHeight w:val="17"/>
          <w:tblHeader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25C69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 xml:space="preserve">ICD-10 codes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</w:tcPr>
          <w:p w14:paraId="3350262D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Code descriptions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553E8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Disease</w:t>
            </w:r>
          </w:p>
        </w:tc>
      </w:tr>
      <w:tr w:rsidR="00ED5277" w:rsidRPr="00A75FB7" w14:paraId="511F0A45" w14:textId="77777777" w:rsidTr="00ED5277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64B3D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lang w:val="en-US"/>
              </w:rPr>
              <w:t>A18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1B01491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Tuberculosis of intestines, peritoneum and mesenteric glands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CC5D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tuberculous anal fistula</w:t>
            </w:r>
          </w:p>
        </w:tc>
      </w:tr>
      <w:tr w:rsidR="00ED5277" w:rsidRPr="00A75FB7" w14:paraId="698ED630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9DD3F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lang w:val="en-US"/>
              </w:rPr>
              <w:t>C2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77098E1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alignant neoplasm of anus and anal canal / Anal canal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D81F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fistula cancer</w:t>
            </w:r>
          </w:p>
        </w:tc>
      </w:tr>
      <w:tr w:rsidR="00ED5277" w:rsidRPr="00A75FB7" w14:paraId="02F82133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BCEE6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6AFD10C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9066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</w:tr>
      <w:tr w:rsidR="00ED5277" w:rsidRPr="00A75FB7" w14:paraId="12FE5ECA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E4B57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193D09B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AC2C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hronic anal fistula</w:t>
            </w:r>
          </w:p>
        </w:tc>
      </w:tr>
      <w:tr w:rsidR="00ED5277" w:rsidRPr="00A75FB7" w14:paraId="2F520958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72022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31E88D6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53BC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mplex anal fistula</w:t>
            </w:r>
          </w:p>
        </w:tc>
      </w:tr>
      <w:tr w:rsidR="00ED5277" w:rsidRPr="00A75FB7" w14:paraId="3C98F504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D5194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406F881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48E6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xternal anal fistula</w:t>
            </w:r>
          </w:p>
        </w:tc>
      </w:tr>
      <w:tr w:rsidR="00ED5277" w:rsidRPr="00A75FB7" w14:paraId="6773C672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C793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3AC3EA6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3878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high intermuscular anal fistula</w:t>
            </w:r>
          </w:p>
        </w:tc>
      </w:tr>
      <w:tr w:rsidR="00ED5277" w:rsidRPr="00A75FB7" w14:paraId="1313717C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0F34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56D1F24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7DDC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internal anal fistula</w:t>
            </w:r>
          </w:p>
        </w:tc>
      </w:tr>
      <w:tr w:rsidR="00ED5277" w:rsidRPr="00A75FB7" w14:paraId="2299FA22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56E3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41935CA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7210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ischiorectal fistula</w:t>
            </w:r>
          </w:p>
        </w:tc>
      </w:tr>
      <w:tr w:rsidR="00ED5277" w:rsidRPr="00A75FB7" w14:paraId="65A97418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DAAD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7530C92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2F54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ow intermuscular anal fistula</w:t>
            </w:r>
          </w:p>
        </w:tc>
      </w:tr>
      <w:tr w:rsidR="00ED5277" w:rsidRPr="00A75FB7" w14:paraId="14A73BFE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7B6E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5E9185C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506E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pelvirectal fistula</w:t>
            </w:r>
          </w:p>
        </w:tc>
      </w:tr>
      <w:tr w:rsidR="00ED5277" w:rsidRPr="00A75FB7" w14:paraId="3C0F36A9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531D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6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384642F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42F1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imple anal fistula</w:t>
            </w:r>
          </w:p>
        </w:tc>
      </w:tr>
      <w:tr w:rsidR="00ED5277" w:rsidRPr="00A75FB7" w14:paraId="0C1FA24D" w14:textId="77777777" w:rsidTr="00ED5277">
        <w:trPr>
          <w:trHeight w:val="17"/>
        </w:trPr>
        <w:tc>
          <w:tcPr>
            <w:tcW w:w="17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0B8F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6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4CB42E0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ther specified diseases of anus and rectum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67DA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fistula postoperative periproctitis</w:t>
            </w:r>
          </w:p>
        </w:tc>
      </w:tr>
    </w:tbl>
    <w:p w14:paraId="34A218A6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ICD-10, International Statistical Classification of Diseases and Related Health Problems 10th Revision.</w:t>
      </w:r>
    </w:p>
    <w:p w14:paraId="49986661" w14:textId="5EC38D5F" w:rsidR="00ED5277" w:rsidRDefault="00ED5277" w:rsidP="00ED5277">
      <w:pPr>
        <w:tabs>
          <w:tab w:val="left" w:pos="978"/>
        </w:tabs>
        <w:rPr>
          <w:lang w:val="en-US"/>
        </w:rPr>
      </w:pPr>
    </w:p>
    <w:p w14:paraId="0F135A72" w14:textId="0C9F66BE" w:rsidR="00A9643B" w:rsidRDefault="00A9643B" w:rsidP="00ED5277">
      <w:pPr>
        <w:tabs>
          <w:tab w:val="left" w:pos="978"/>
        </w:tabs>
        <w:rPr>
          <w:lang w:val="en-US"/>
        </w:rPr>
      </w:pPr>
    </w:p>
    <w:p w14:paraId="5A353C72" w14:textId="77777777" w:rsidR="00A9643B" w:rsidRPr="00A75FB7" w:rsidRDefault="00A9643B" w:rsidP="00ED5277">
      <w:pPr>
        <w:tabs>
          <w:tab w:val="left" w:pos="978"/>
        </w:tabs>
        <w:rPr>
          <w:lang w:val="en-US"/>
        </w:rPr>
      </w:pPr>
    </w:p>
    <w:p w14:paraId="769C7B6A" w14:textId="431FD6B9" w:rsidR="00ED5277" w:rsidRPr="00A75FB7" w:rsidRDefault="00ED5277" w:rsidP="00ED5277">
      <w:pPr>
        <w:pStyle w:val="Heading3"/>
        <w:rPr>
          <w:lang w:val="en-US"/>
        </w:rPr>
      </w:pPr>
      <w:r w:rsidRPr="00A75FB7">
        <w:rPr>
          <w:lang w:val="en-US"/>
        </w:rPr>
        <w:t xml:space="preserve">Supplementary Table 2. Medical </w:t>
      </w:r>
      <w:r w:rsidR="00A9643B">
        <w:rPr>
          <w:lang w:val="en-US"/>
        </w:rPr>
        <w:t>P</w:t>
      </w:r>
      <w:r w:rsidR="00A9643B" w:rsidRPr="00A75FB7">
        <w:rPr>
          <w:lang w:val="en-US"/>
        </w:rPr>
        <w:t xml:space="preserve">rocedure </w:t>
      </w:r>
      <w:r w:rsidRPr="00A75FB7">
        <w:rPr>
          <w:lang w:val="en-US"/>
        </w:rPr>
        <w:t xml:space="preserve">of </w:t>
      </w:r>
      <w:r w:rsidR="00A9643B">
        <w:rPr>
          <w:lang w:val="en-US"/>
        </w:rPr>
        <w:t>P</w:t>
      </w:r>
      <w:r w:rsidR="00A9643B" w:rsidRPr="00A75FB7">
        <w:rPr>
          <w:lang w:val="en-US"/>
        </w:rPr>
        <w:t xml:space="preserve">erianal </w:t>
      </w:r>
      <w:r w:rsidR="00A9643B">
        <w:rPr>
          <w:lang w:val="en-US"/>
        </w:rPr>
        <w:t>F</w:t>
      </w:r>
      <w:r w:rsidR="00A9643B" w:rsidRPr="00A75FB7">
        <w:rPr>
          <w:lang w:val="en-US"/>
        </w:rPr>
        <w:t>istula</w:t>
      </w:r>
    </w:p>
    <w:p w14:paraId="6C378C17" w14:textId="77777777" w:rsidR="00ED5277" w:rsidRPr="00A75FB7" w:rsidRDefault="00ED5277" w:rsidP="00ED5277">
      <w:pPr>
        <w:rPr>
          <w:lang w:val="en-US"/>
        </w:rPr>
      </w:pP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4536"/>
      </w:tblGrid>
      <w:tr w:rsidR="00ED5277" w:rsidRPr="00A75FB7" w14:paraId="06C2A4D2" w14:textId="77777777" w:rsidTr="00ED5277">
        <w:trPr>
          <w:trHeight w:val="19"/>
          <w:tblHeader/>
        </w:trPr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62E7D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Code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24D0C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Code descriptions</w:t>
            </w:r>
          </w:p>
        </w:tc>
      </w:tr>
      <w:tr w:rsidR="00ED5277" w:rsidRPr="00A75FB7" w14:paraId="16BEAECE" w14:textId="77777777" w:rsidTr="00ED5277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9CF7F" w14:textId="77777777" w:rsidR="00ED5277" w:rsidRPr="00A75FB7" w:rsidRDefault="00ED5277" w:rsidP="00ED5277">
            <w:pPr>
              <w:tabs>
                <w:tab w:val="left" w:pos="978"/>
              </w:tabs>
              <w:rPr>
                <w:bCs/>
                <w:lang w:val="en-US"/>
              </w:rPr>
            </w:pPr>
            <w:r w:rsidRPr="00A75FB7">
              <w:rPr>
                <w:bCs/>
                <w:lang w:val="en-US"/>
              </w:rPr>
              <w:t>1501865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A38B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perirectal abscess incision</w:t>
            </w:r>
          </w:p>
        </w:tc>
      </w:tr>
      <w:tr w:rsidR="00ED5277" w:rsidRPr="00A75FB7" w14:paraId="5EC14FCF" w14:textId="77777777" w:rsidTr="00ED5277">
        <w:trPr>
          <w:trHeight w:val="19"/>
        </w:trPr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4E503" w14:textId="77777777" w:rsidR="00ED5277" w:rsidRPr="00A75FB7" w:rsidRDefault="00ED5277" w:rsidP="00ED5277">
            <w:pPr>
              <w:tabs>
                <w:tab w:val="left" w:pos="978"/>
              </w:tabs>
              <w:rPr>
                <w:bCs/>
                <w:lang w:val="en-US"/>
              </w:rPr>
            </w:pPr>
            <w:r w:rsidRPr="00A75FB7">
              <w:rPr>
                <w:bCs/>
                <w:lang w:val="en-US"/>
              </w:rPr>
              <w:t>1501898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2653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bCs/>
                <w:lang w:val="en-US"/>
              </w:rPr>
              <w:t>perianal abscess incision</w:t>
            </w:r>
          </w:p>
        </w:tc>
      </w:tr>
      <w:tr w:rsidR="00ED5277" w:rsidRPr="00A75FB7" w14:paraId="2382403C" w14:textId="77777777" w:rsidTr="00ED5277">
        <w:trPr>
          <w:trHeight w:val="19"/>
        </w:trPr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FA2D3" w14:textId="77777777" w:rsidR="00ED5277" w:rsidRPr="00A75FB7" w:rsidRDefault="00ED5277" w:rsidP="00ED5277">
            <w:pPr>
              <w:tabs>
                <w:tab w:val="left" w:pos="978"/>
              </w:tabs>
              <w:rPr>
                <w:bCs/>
                <w:lang w:val="en-US"/>
              </w:rPr>
            </w:pPr>
            <w:r w:rsidRPr="00A75FB7">
              <w:rPr>
                <w:bCs/>
                <w:lang w:val="en-US"/>
              </w:rPr>
              <w:t>1501899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63E5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bCs/>
                <w:lang w:val="en-US"/>
              </w:rPr>
              <w:t>anal fistula radical surgery (simple)</w:t>
            </w:r>
          </w:p>
        </w:tc>
      </w:tr>
      <w:tr w:rsidR="00ED5277" w:rsidRPr="00A75FB7" w14:paraId="151C0B4F" w14:textId="77777777" w:rsidTr="00ED5277">
        <w:trPr>
          <w:trHeight w:val="19"/>
        </w:trPr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71337" w14:textId="77777777" w:rsidR="00ED5277" w:rsidRPr="00A75FB7" w:rsidRDefault="00ED5277" w:rsidP="00ED5277">
            <w:pPr>
              <w:tabs>
                <w:tab w:val="left" w:pos="978"/>
              </w:tabs>
              <w:rPr>
                <w:bCs/>
                <w:lang w:val="en-US"/>
              </w:rPr>
            </w:pPr>
            <w:r w:rsidRPr="00A75FB7">
              <w:rPr>
                <w:bCs/>
                <w:lang w:val="en-US"/>
              </w:rPr>
              <w:t>1501900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9018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bCs/>
                <w:lang w:val="en-US"/>
              </w:rPr>
              <w:t>anal fistula radical surgery (complicated)</w:t>
            </w:r>
          </w:p>
        </w:tc>
      </w:tr>
      <w:tr w:rsidR="00ED5277" w:rsidRPr="00A75FB7" w14:paraId="276DF35C" w14:textId="77777777" w:rsidTr="00ED5277">
        <w:trPr>
          <w:trHeight w:val="19"/>
        </w:trPr>
        <w:tc>
          <w:tcPr>
            <w:tcW w:w="35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A8DF8" w14:textId="77777777" w:rsidR="00ED5277" w:rsidRPr="00A75FB7" w:rsidRDefault="00ED5277" w:rsidP="00ED5277">
            <w:pPr>
              <w:tabs>
                <w:tab w:val="left" w:pos="978"/>
              </w:tabs>
              <w:rPr>
                <w:bCs/>
                <w:lang w:val="en-US"/>
              </w:rPr>
            </w:pPr>
            <w:r w:rsidRPr="00A75FB7">
              <w:rPr>
                <w:bCs/>
                <w:lang w:val="en-US"/>
              </w:rPr>
              <w:t>1501901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54CB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bCs/>
                <w:lang w:val="en-US"/>
              </w:rPr>
              <w:t>high rectal fistula surgery</w:t>
            </w:r>
          </w:p>
        </w:tc>
      </w:tr>
    </w:tbl>
    <w:p w14:paraId="401DDE33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</w:p>
    <w:p w14:paraId="6553D4F7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</w:p>
    <w:p w14:paraId="5C1DE9CF" w14:textId="77777777" w:rsidR="00ED5277" w:rsidRPr="00A75FB7" w:rsidRDefault="00ED5277" w:rsidP="00ED5277">
      <w:pPr>
        <w:rPr>
          <w:rFonts w:asciiTheme="majorHAnsi" w:eastAsiaTheme="majorEastAsia" w:hAnsiTheme="majorHAnsi" w:cstheme="majorBidi"/>
          <w:color w:val="1F3763" w:themeColor="accent1" w:themeShade="7F"/>
          <w:lang w:val="en-US"/>
        </w:rPr>
      </w:pPr>
      <w:r w:rsidRPr="00A75FB7">
        <w:rPr>
          <w:lang w:val="en-US"/>
        </w:rPr>
        <w:br w:type="page"/>
      </w:r>
    </w:p>
    <w:p w14:paraId="029FA17D" w14:textId="4386FA86" w:rsidR="00ED5277" w:rsidRPr="00A75FB7" w:rsidRDefault="00ED5277" w:rsidP="00ED5277">
      <w:pPr>
        <w:pStyle w:val="Heading3"/>
        <w:rPr>
          <w:lang w:val="en-US"/>
        </w:rPr>
      </w:pPr>
      <w:r w:rsidRPr="00A75FB7">
        <w:rPr>
          <w:lang w:val="en-US"/>
        </w:rPr>
        <w:t xml:space="preserve">Supplementary Table 3. Diagnosis </w:t>
      </w:r>
      <w:r w:rsidR="00A9643B">
        <w:rPr>
          <w:lang w:val="en-US"/>
        </w:rPr>
        <w:t>C</w:t>
      </w:r>
      <w:r w:rsidR="00A9643B" w:rsidRPr="00A75FB7">
        <w:rPr>
          <w:lang w:val="en-US"/>
        </w:rPr>
        <w:t xml:space="preserve">odes </w:t>
      </w:r>
      <w:r w:rsidRPr="00A75FB7">
        <w:rPr>
          <w:lang w:val="en-US"/>
        </w:rPr>
        <w:t xml:space="preserve">(ICD-10) of Crohn’s </w:t>
      </w:r>
      <w:r w:rsidR="00A9643B">
        <w:rPr>
          <w:lang w:val="en-US"/>
        </w:rPr>
        <w:t>D</w:t>
      </w:r>
      <w:r w:rsidR="00A9643B" w:rsidRPr="00A75FB7">
        <w:rPr>
          <w:lang w:val="en-US"/>
        </w:rPr>
        <w:t>isease</w:t>
      </w:r>
    </w:p>
    <w:tbl>
      <w:tblPr>
        <w:tblW w:w="83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2588"/>
        <w:gridCol w:w="4396"/>
      </w:tblGrid>
      <w:tr w:rsidR="00ED5277" w:rsidRPr="00A75FB7" w14:paraId="194C392D" w14:textId="77777777" w:rsidTr="00ED5277">
        <w:trPr>
          <w:trHeight w:val="17"/>
          <w:tblHeader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2F27B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 xml:space="preserve">ICD-10 codes 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291D29C3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Code descriptions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7D67C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Disease</w:t>
            </w:r>
          </w:p>
        </w:tc>
      </w:tr>
      <w:tr w:rsidR="00ED5277" w:rsidRPr="00A75FB7" w14:paraId="027E418B" w14:textId="77777777" w:rsidTr="00ED5277">
        <w:trPr>
          <w:trHeight w:val="253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A3CE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0140382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 of small intestin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7D54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's enteritis</w:t>
            </w:r>
          </w:p>
        </w:tc>
      </w:tr>
      <w:tr w:rsidR="00ED5277" w:rsidRPr="00A75FB7" w14:paraId="0DF3DD85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51F5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19AF2FE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 of small intestin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D459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's ileitis</w:t>
            </w:r>
          </w:p>
        </w:tc>
      </w:tr>
      <w:tr w:rsidR="00ED5277" w:rsidRPr="00A75FB7" w14:paraId="4A00F82A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5F02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305C361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 of small intestin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48D6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uodenal Crohn's disease</w:t>
            </w:r>
          </w:p>
        </w:tc>
      </w:tr>
      <w:tr w:rsidR="00ED5277" w:rsidRPr="00A75FB7" w14:paraId="0849B786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D3E0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2280383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 of small intestin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8F13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jejunal Crohn's disease</w:t>
            </w:r>
          </w:p>
        </w:tc>
      </w:tr>
      <w:tr w:rsidR="00ED5277" w:rsidRPr="00A75FB7" w14:paraId="210D0289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2578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4DB5040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 of large intestin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8518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's colitis</w:t>
            </w:r>
          </w:p>
        </w:tc>
      </w:tr>
      <w:tr w:rsidR="00ED5277" w:rsidRPr="00A75FB7" w14:paraId="75D0C2D8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70EB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746C979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 of large intestin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0412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ppendiceal Crohn's disease</w:t>
            </w:r>
          </w:p>
        </w:tc>
      </w:tr>
      <w:tr w:rsidR="00ED5277" w:rsidRPr="00A75FB7" w14:paraId="37C33DCC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FC97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12708A6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 of large intestin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AB01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rectal Crohn disease</w:t>
            </w:r>
          </w:p>
        </w:tc>
      </w:tr>
      <w:tr w:rsidR="00ED5277" w:rsidRPr="00A75FB7" w14:paraId="5DDCE48F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69F3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8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5CB6E53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ther Crohn diseas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509F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's ileocolitis</w:t>
            </w:r>
          </w:p>
        </w:tc>
      </w:tr>
      <w:tr w:rsidR="00ED5277" w:rsidRPr="00A75FB7" w14:paraId="26DD1C0B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91DE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8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703C626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ther Crohn diseas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9159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al Crohn's disease</w:t>
            </w:r>
          </w:p>
        </w:tc>
      </w:tr>
      <w:tr w:rsidR="00ED5277" w:rsidRPr="00A75FB7" w14:paraId="60571201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9869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8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35FD62B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ther Crohn diseas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FE23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tomach Crohn's disease</w:t>
            </w:r>
          </w:p>
        </w:tc>
      </w:tr>
      <w:tr w:rsidR="00ED5277" w:rsidRPr="00A75FB7" w14:paraId="3FD3992E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A940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8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38ED4D9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ther Crohn diseas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7A36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tomach duodenal Crohn's disease</w:t>
            </w:r>
          </w:p>
        </w:tc>
      </w:tr>
      <w:tr w:rsidR="00ED5277" w:rsidRPr="00A75FB7" w14:paraId="7A7A0907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8447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9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59586AE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, unspecified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993D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's disease</w:t>
            </w:r>
          </w:p>
        </w:tc>
      </w:tr>
      <w:tr w:rsidR="00ED5277" w:rsidRPr="00A75FB7" w14:paraId="7CE19EBC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954E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9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A98B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, unspecified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0FE1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juvenile arthritis in Crohn's disease</w:t>
            </w:r>
          </w:p>
        </w:tc>
      </w:tr>
      <w:tr w:rsidR="00ED5277" w:rsidRPr="00A75FB7" w14:paraId="3B1A8BF7" w14:textId="77777777" w:rsidTr="00ED5277">
        <w:trPr>
          <w:trHeight w:val="17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38A6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509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1983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rohn disease, unspecified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9472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teroid-dependent Crohn's disease</w:t>
            </w:r>
          </w:p>
        </w:tc>
      </w:tr>
    </w:tbl>
    <w:p w14:paraId="04784772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</w:p>
    <w:p w14:paraId="6BF92E19" w14:textId="77777777" w:rsidR="00A9643B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ICD-10, International Statistical Classification of Diseases and Related Health Problems 10th Revision.</w:t>
      </w:r>
    </w:p>
    <w:p w14:paraId="1559832F" w14:textId="68ED2033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br w:type="page"/>
      </w:r>
    </w:p>
    <w:p w14:paraId="260A6057" w14:textId="1EF4B40B" w:rsidR="00ED5277" w:rsidRPr="00A75FB7" w:rsidRDefault="00ED5277" w:rsidP="00ED5277">
      <w:pPr>
        <w:pStyle w:val="Heading3"/>
        <w:rPr>
          <w:lang w:val="en-US"/>
        </w:rPr>
      </w:pPr>
      <w:r w:rsidRPr="00A75FB7">
        <w:rPr>
          <w:lang w:val="en-US"/>
        </w:rPr>
        <w:t xml:space="preserve">Supplementary Table 4. Medication </w:t>
      </w:r>
      <w:r w:rsidR="00A9643B">
        <w:rPr>
          <w:lang w:val="en-US"/>
        </w:rPr>
        <w:t>C</w:t>
      </w:r>
      <w:r w:rsidR="00A9643B" w:rsidRPr="00A75FB7">
        <w:rPr>
          <w:lang w:val="en-US"/>
        </w:rPr>
        <w:t xml:space="preserve">odes </w:t>
      </w:r>
      <w:r w:rsidRPr="00A75FB7">
        <w:rPr>
          <w:lang w:val="en-US"/>
        </w:rPr>
        <w:t xml:space="preserve">(ATC)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"/>
        <w:gridCol w:w="1656"/>
        <w:gridCol w:w="1227"/>
        <w:gridCol w:w="1366"/>
        <w:gridCol w:w="2185"/>
        <w:gridCol w:w="960"/>
        <w:gridCol w:w="1367"/>
      </w:tblGrid>
      <w:tr w:rsidR="00ED5277" w:rsidRPr="00A75FB7" w14:paraId="476E2179" w14:textId="77777777" w:rsidTr="00ED5277">
        <w:trPr>
          <w:trHeight w:val="645"/>
        </w:trPr>
        <w:tc>
          <w:tcPr>
            <w:tcW w:w="1062" w:type="pct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71EC145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Prescription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1E961D5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WHO ATC codes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15B2CA1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 xml:space="preserve"> ATC codes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1CBE6E4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General name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665A0D4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Drug form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D7C35A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Proprietary names</w:t>
            </w:r>
          </w:p>
        </w:tc>
      </w:tr>
      <w:tr w:rsidR="00ED5277" w:rsidRPr="00A75FB7" w14:paraId="36AB7006" w14:textId="77777777" w:rsidTr="00ED5277">
        <w:trPr>
          <w:trHeight w:val="270"/>
        </w:trPr>
        <w:tc>
          <w:tcPr>
            <w:tcW w:w="1062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E74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5-ASA/SASP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EE2DA0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07EC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FD3B6A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07E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812282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esalazin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B9AA4E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6B4F1C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09F4ED38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7A2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500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F1A090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07EC0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4D99F1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07E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BB8589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alazosulfapyridin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A2B9E2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65F1D5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049054CC" w14:textId="77777777" w:rsidTr="00ED5277">
        <w:trPr>
          <w:trHeight w:val="270"/>
        </w:trPr>
        <w:tc>
          <w:tcPr>
            <w:tcW w:w="1062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3EA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teroid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C9A820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H02AB0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E7B718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H02A2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0BF353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Prednisolon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2694B6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ral Us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C7EB91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1A7629F1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BF9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025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FF48E3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H02AB0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3FFB09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H02A2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325581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Betamethason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AB0FA5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ral Us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27FC35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22FEE94A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B8A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97B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3AB1D8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07EA0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69938D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07E2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F262D5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Budesonid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6A5C33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ral Us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03EC45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7F084A5E" w14:textId="77777777" w:rsidTr="00ED5277">
        <w:trPr>
          <w:trHeight w:val="270"/>
        </w:trPr>
        <w:tc>
          <w:tcPr>
            <w:tcW w:w="1062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91C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Nutrition therapy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30C52B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V06DX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ACEC3E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93F157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nteral Nutri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4277A2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986AF8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lental</w:t>
            </w:r>
          </w:p>
        </w:tc>
      </w:tr>
      <w:tr w:rsidR="00ED5277" w:rsidRPr="00A75FB7" w14:paraId="4A439387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C2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FFE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7C5D5C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V06DB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BA7135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39E387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nteral Nutri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7E80B4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C06C1C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Racol</w:t>
            </w:r>
          </w:p>
        </w:tc>
      </w:tr>
      <w:tr w:rsidR="00ED5277" w:rsidRPr="00A75FB7" w14:paraId="25A314EF" w14:textId="77777777" w:rsidTr="00ED5277">
        <w:trPr>
          <w:trHeight w:val="270"/>
        </w:trPr>
        <w:tc>
          <w:tcPr>
            <w:tcW w:w="1062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856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Immunomodulator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02D6E5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04AX0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9EF336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89500C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zathioprin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74B381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BB2CE5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705C2214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DE2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5DE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F2C728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01BB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733880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EF74C1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ercaptopurine Hydrat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02EE16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189039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79CDF8BB" w14:textId="77777777" w:rsidTr="00ED5277">
        <w:trPr>
          <w:trHeight w:val="270"/>
        </w:trPr>
        <w:tc>
          <w:tcPr>
            <w:tcW w:w="1062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22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Biologics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A1F6F0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2F2BAA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4F070F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72A7FB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47223A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</w:tr>
      <w:tr w:rsidR="00ED5277" w:rsidRPr="00A75FB7" w14:paraId="5D88B11B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19F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FDB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Infliximab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910C36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04AB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325E8B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05C9BB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Infliximab (Genetical Recombination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BCE143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BEA7B4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0A3F70BE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FE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80C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dalimumab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544914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04AB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285515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F8E519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dalimumab (Genetical Recombination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1DC152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32414D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3A191A10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23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625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Ustekinumab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2279D1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04AC0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4C1598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893C33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Ustekinumab (Genetical Recombination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7B5F46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A6D9C7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6F84451C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009A98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DBAB34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Vedolizumab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E7DA7F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04AA3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5A115B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FCA80F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Vedolizumab (Genetical Recombination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6C2773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D638F7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5278E2B1" w14:textId="77777777" w:rsidTr="00ED5277">
        <w:trPr>
          <w:trHeight w:val="270"/>
        </w:trPr>
        <w:tc>
          <w:tcPr>
            <w:tcW w:w="1062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44E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tibiotics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ECB090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J01XD0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E2678E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4FA3A6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etronidazol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EA013A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E1EE66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  <w:tr w:rsidR="00ED5277" w:rsidRPr="00A75FB7" w14:paraId="474E0678" w14:textId="77777777" w:rsidTr="00ED5277">
        <w:trPr>
          <w:trHeight w:val="270"/>
        </w:trPr>
        <w:tc>
          <w:tcPr>
            <w:tcW w:w="14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29D76C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DE22E9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9216A1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J01MA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1EEBC4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EB8FEA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iprofloxaci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A0E1BD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A4FED4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-</w:t>
            </w:r>
          </w:p>
        </w:tc>
      </w:tr>
    </w:tbl>
    <w:p w14:paraId="175B0F59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5-ASA: WHO-ATC codes A07EC01, A07EC02 excluding ATC code 'M01C SPECIFIC ANTI-RHEUMATIC AGENTS'</w:t>
      </w:r>
    </w:p>
    <w:p w14:paraId="1B689670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Steroid: General names Budesonide, Betamethasone, Prednisolone for Oral use</w:t>
      </w:r>
    </w:p>
    <w:p w14:paraId="165FF6A5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Nutrition therapy: Proprietary names Racol</w:t>
      </w:r>
      <w:r w:rsidRPr="00A75FB7">
        <w:rPr>
          <w:vertAlign w:val="superscript"/>
          <w:lang w:val="en-US"/>
        </w:rPr>
        <w:t>Ⓡ</w:t>
      </w:r>
      <w:r w:rsidRPr="00A75FB7">
        <w:rPr>
          <w:lang w:val="en-US"/>
        </w:rPr>
        <w:t>, Elental</w:t>
      </w:r>
      <w:r w:rsidRPr="00A75FB7">
        <w:rPr>
          <w:vertAlign w:val="superscript"/>
          <w:lang w:val="en-US"/>
        </w:rPr>
        <w:t>Ⓡ</w:t>
      </w:r>
    </w:p>
    <w:p w14:paraId="7A85D501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Immunosuppressant: WHO-ATC codes L01BB02, L04AX01</w:t>
      </w:r>
    </w:p>
    <w:p w14:paraId="7B4988FC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Biologics: WHO-ATC codes L04AB02, L04AB04, L04AC05, L04AA33</w:t>
      </w:r>
    </w:p>
    <w:p w14:paraId="4F19350A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Antibiotics: WHO-ATC codes J01MA02, J01XD01</w:t>
      </w:r>
    </w:p>
    <w:p w14:paraId="1514A677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</w:p>
    <w:p w14:paraId="5442D0F0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 xml:space="preserve">5-ASA, 5-aminosalicylic acid; ATC, Anatomical Therapeutic Chemical Classification System; ICD-10, International Statistical Classification of Diseases and Related Health Problems 10th Revision; SASP, sulfasalazine; WHO, World Health Organization. </w:t>
      </w:r>
      <w:r w:rsidRPr="00A75FB7">
        <w:rPr>
          <w:lang w:val="en-US"/>
        </w:rPr>
        <w:br w:type="page"/>
      </w:r>
    </w:p>
    <w:p w14:paraId="22565963" w14:textId="38238403" w:rsidR="00ED5277" w:rsidRPr="00A75FB7" w:rsidRDefault="00ED5277" w:rsidP="00ED5277">
      <w:pPr>
        <w:pStyle w:val="Heading3"/>
        <w:rPr>
          <w:lang w:val="en-US"/>
        </w:rPr>
      </w:pPr>
      <w:r w:rsidRPr="00A75FB7">
        <w:rPr>
          <w:lang w:val="en-US"/>
        </w:rPr>
        <w:t xml:space="preserve">Supplementary Table 5. Medical </w:t>
      </w:r>
      <w:r w:rsidR="00A9643B">
        <w:rPr>
          <w:lang w:val="en-US"/>
        </w:rPr>
        <w:t>P</w:t>
      </w:r>
      <w:r w:rsidR="00A9643B" w:rsidRPr="00A75FB7">
        <w:rPr>
          <w:lang w:val="en-US"/>
        </w:rPr>
        <w:t xml:space="preserve">rocedure </w:t>
      </w:r>
      <w:r w:rsidR="00A9643B">
        <w:rPr>
          <w:lang w:val="en-US"/>
        </w:rPr>
        <w:t>C</w:t>
      </w:r>
      <w:r w:rsidR="00A9643B" w:rsidRPr="00A75FB7">
        <w:rPr>
          <w:lang w:val="en-US"/>
        </w:rPr>
        <w:t xml:space="preserve">odes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"/>
        <w:gridCol w:w="1714"/>
        <w:gridCol w:w="1416"/>
        <w:gridCol w:w="1375"/>
        <w:gridCol w:w="4102"/>
      </w:tblGrid>
      <w:tr w:rsidR="00ED5277" w:rsidRPr="00A75FB7" w14:paraId="7798441A" w14:textId="77777777" w:rsidTr="00ED5277">
        <w:trPr>
          <w:trHeight w:val="645"/>
        </w:trPr>
        <w:tc>
          <w:tcPr>
            <w:tcW w:w="1179" w:type="pct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5AFE867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Medical procedure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873B586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Medical Fee Point codes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A07A40D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Codes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22D86C7" w14:textId="77777777" w:rsidR="00ED5277" w:rsidRPr="00A75FB7" w:rsidRDefault="00ED5277" w:rsidP="00ED5277">
            <w:pPr>
              <w:tabs>
                <w:tab w:val="left" w:pos="978"/>
              </w:tabs>
              <w:rPr>
                <w:b/>
                <w:bCs/>
                <w:lang w:val="en-US"/>
              </w:rPr>
            </w:pPr>
            <w:r w:rsidRPr="00A75FB7">
              <w:rPr>
                <w:b/>
                <w:bCs/>
                <w:lang w:val="en-US"/>
              </w:rPr>
              <w:t>Code descriptions</w:t>
            </w:r>
          </w:p>
        </w:tc>
      </w:tr>
      <w:tr w:rsidR="00ED5277" w:rsidRPr="00A75FB7" w14:paraId="374947BB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820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urgery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B7ECFB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AF372A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1801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8823C1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Intestinal surgery</w:t>
            </w:r>
          </w:p>
        </w:tc>
      </w:tr>
      <w:tr w:rsidR="00ED5277" w:rsidRPr="00A75FB7" w14:paraId="4D1BB518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19C1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DD8F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3D8BDC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CF4D9B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1812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851970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mall intestine resection (resection other than malignant tumor)</w:t>
            </w:r>
          </w:p>
        </w:tc>
      </w:tr>
      <w:tr w:rsidR="00ED5277" w:rsidRPr="00A75FB7" w14:paraId="7747717B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F337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6E6C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5AF314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D01A53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2973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32B181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mall intestine resection (malignant tumor surgery)</w:t>
            </w:r>
          </w:p>
        </w:tc>
      </w:tr>
      <w:tr w:rsidR="00ED5277" w:rsidRPr="00A75FB7" w14:paraId="7A886E33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9810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8DC3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164F39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6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8E09D0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27195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BF4D47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small intestine resection (other than malignant tumor)</w:t>
            </w:r>
          </w:p>
        </w:tc>
      </w:tr>
      <w:tr w:rsidR="00ED5277" w:rsidRPr="00A75FB7" w14:paraId="7E897AC8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8985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8CDD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0FCBC1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6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AC7BCA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3637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B9D59C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small intestine resection (malignant tumor)</w:t>
            </w:r>
          </w:p>
        </w:tc>
      </w:tr>
      <w:tr w:rsidR="00ED5277" w:rsidRPr="00A75FB7" w14:paraId="547A1732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84EE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E4B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D4CF5A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C78C69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1817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068185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ectomy (small range resection)</w:t>
            </w:r>
          </w:p>
        </w:tc>
      </w:tr>
      <w:tr w:rsidR="00ED5277" w:rsidRPr="00A75FB7" w14:paraId="0E47C582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8BA5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1B25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FD45EF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14B367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1818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D764BD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ectomy (hemicolectomy)</w:t>
            </w:r>
          </w:p>
        </w:tc>
      </w:tr>
      <w:tr w:rsidR="00ED5277" w:rsidRPr="00A75FB7" w14:paraId="7A88B081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0B64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FE5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286D6F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9F2209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1819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8D83C2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ectomy (total colectomy / subtotal colectomy / malignant tumor surgery)</w:t>
            </w:r>
          </w:p>
        </w:tc>
      </w:tr>
      <w:tr w:rsidR="00ED5277" w:rsidRPr="00A75FB7" w14:paraId="2537BE7E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84D3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7C0C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FDA6A4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9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92D030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2778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EDA3BD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colectomy (small range resection / hemicolectomy)</w:t>
            </w:r>
          </w:p>
        </w:tc>
      </w:tr>
      <w:tr w:rsidR="00ED5277" w:rsidRPr="00A75FB7" w14:paraId="7E294E77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3B18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D718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DC88BA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9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1A2501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3377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AE6AA8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colectomy (total colectomy / subtotal colectomy)</w:t>
            </w:r>
          </w:p>
        </w:tc>
      </w:tr>
      <w:tr w:rsidR="00ED5277" w:rsidRPr="00A75FB7" w14:paraId="0C36B51C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41F7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727C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72D4B6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19-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FB2163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3249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E0B227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malignant colon tumor resection</w:t>
            </w:r>
          </w:p>
        </w:tc>
      </w:tr>
      <w:tr w:rsidR="00ED5277" w:rsidRPr="00A75FB7" w14:paraId="6B9A9A6E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EA05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A8AD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EDD346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4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272FDBE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1871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2135B1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rectal resection/amputation (resection)</w:t>
            </w:r>
          </w:p>
        </w:tc>
      </w:tr>
      <w:tr w:rsidR="00ED5277" w:rsidRPr="00A75FB7" w14:paraId="68692CC3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371C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00CC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787C87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4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F22A60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1872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F48D6E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rectal resection/amputation (amputation)</w:t>
            </w:r>
          </w:p>
        </w:tc>
      </w:tr>
      <w:tr w:rsidR="00ED5277" w:rsidRPr="00A75FB7" w14:paraId="2DD9B587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734A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595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D5B400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4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0B54BC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2454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629D4E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rectal resection/amputation (lower anterior resection)</w:t>
            </w:r>
          </w:p>
        </w:tc>
      </w:tr>
      <w:tr w:rsidR="00ED5277" w:rsidRPr="00A75FB7" w14:paraId="6DE67546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5CF7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3DBE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2BD7C2B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4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F56079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2975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26D807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rectal resection/amputation (super lower anterior resection) (transanal colonic-anal anastomosis)</w:t>
            </w:r>
          </w:p>
        </w:tc>
      </w:tr>
      <w:tr w:rsidR="00ED5277" w:rsidRPr="00A75FB7" w14:paraId="3F7A6919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DFE0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75FA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69CA4D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40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26BAD0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3252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7D9F43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rectal resection/amputation (resection)</w:t>
            </w:r>
          </w:p>
        </w:tc>
      </w:tr>
      <w:tr w:rsidR="00ED5277" w:rsidRPr="00A75FB7" w14:paraId="3A07553C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EC7B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1677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34B16D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40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2B85BC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3378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5A585B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rectal resection/amputation (lower anterior resection)</w:t>
            </w:r>
          </w:p>
        </w:tc>
      </w:tr>
      <w:tr w:rsidR="00ED5277" w:rsidRPr="00A75FB7" w14:paraId="699F6705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65DA88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21712B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A34ED5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K740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B82D33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503379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4ECC07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laparoscopic rectal resection/amputation (amputation)</w:t>
            </w:r>
          </w:p>
        </w:tc>
      </w:tr>
      <w:tr w:rsidR="00ED5277" w:rsidRPr="00A75FB7" w14:paraId="68FEFE5F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EF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oscopy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DF0654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23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A6B6C6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55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62A8A0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orectal function test (one parameter)</w:t>
            </w:r>
          </w:p>
        </w:tc>
      </w:tr>
      <w:tr w:rsidR="00ED5277" w:rsidRPr="00A75FB7" w14:paraId="3177B4FA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60B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72D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61E7F3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23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B02851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1705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AB9B59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orectal function test (two parameters or more)</w:t>
            </w:r>
          </w:p>
        </w:tc>
      </w:tr>
      <w:tr w:rsidR="00ED5277" w:rsidRPr="00A75FB7" w14:paraId="755ABAB1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95D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1E3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DE4298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51907B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2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C49C6C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proctoscopy</w:t>
            </w:r>
          </w:p>
        </w:tc>
      </w:tr>
      <w:tr w:rsidR="00ED5277" w:rsidRPr="00A75FB7" w14:paraId="06F468FB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1DA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359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879919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AD41C1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33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647437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dditional fee for colon brush, sediment smear staining cytology &lt;proctoscopy&gt;</w:t>
            </w:r>
          </w:p>
        </w:tc>
      </w:tr>
      <w:tr w:rsidR="00ED5277" w:rsidRPr="00A75FB7" w14:paraId="40F1EBC2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078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9AA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802F59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495007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43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33FC84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dditional fee for colon brush, tissue section sample microscopic examination &lt;proctoscopy&gt;</w:t>
            </w:r>
          </w:p>
        </w:tc>
      </w:tr>
      <w:tr w:rsidR="00ED5277" w:rsidRPr="00A75FB7" w14:paraId="27A55454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474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121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88F9EA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1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8C70DA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1837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764232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anoscopy</w:t>
            </w:r>
          </w:p>
        </w:tc>
      </w:tr>
      <w:tr w:rsidR="00ED5277" w:rsidRPr="00A75FB7" w14:paraId="63F99EAE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E71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4FA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CD160A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776A57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6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DB781C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rectum fiberscopy</w:t>
            </w:r>
          </w:p>
        </w:tc>
      </w:tr>
      <w:tr w:rsidR="00ED5277" w:rsidRPr="00A75FB7" w14:paraId="5638FB19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3A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RI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C820EA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47A2EC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152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628FF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RI [3] (other)</w:t>
            </w:r>
          </w:p>
        </w:tc>
      </w:tr>
      <w:tr w:rsidR="00ED5277" w:rsidRPr="00A75FB7" w14:paraId="01ED7E2A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D34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66B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8DAA08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64E221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201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E7F3A5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RI, with scanner of 1.5-3 tesla</w:t>
            </w:r>
          </w:p>
        </w:tc>
      </w:tr>
      <w:tr w:rsidR="00ED5277" w:rsidRPr="00A75FB7" w14:paraId="1B2FD8BC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B5F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EB7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9F76B0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3D1B3A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335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EE4D0E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RI, with scanner of 3 tesla or more (other)</w:t>
            </w:r>
          </w:p>
        </w:tc>
      </w:tr>
      <w:tr w:rsidR="00ED5277" w:rsidRPr="00A75FB7" w14:paraId="1293D90D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667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7F4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773B7E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D630A3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350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B8B85A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MRI, with scanner of 3 tesla or more, at shared facility</w:t>
            </w:r>
          </w:p>
        </w:tc>
      </w:tr>
      <w:tr w:rsidR="00ED5277" w:rsidRPr="00A75FB7" w14:paraId="2D88A529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8B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FF6497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66D488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117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98424E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T imaging [1-d] (other)</w:t>
            </w:r>
          </w:p>
        </w:tc>
      </w:tr>
      <w:tr w:rsidR="00ED5277" w:rsidRPr="00A75FB7" w14:paraId="2E412C72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D74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BB2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DFBBB2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D46A84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118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AB148C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T imaging, with multislice device with 16-63 rows</w:t>
            </w:r>
          </w:p>
        </w:tc>
      </w:tr>
      <w:tr w:rsidR="00ED5277" w:rsidRPr="00A75FB7" w14:paraId="7ADE85E3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CF7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7E4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611CA7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39160A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286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B3567D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T imaging, with multislice device with 4-15 rows</w:t>
            </w:r>
          </w:p>
        </w:tc>
      </w:tr>
      <w:tr w:rsidR="00ED5277" w:rsidRPr="00A75FB7" w14:paraId="1CE4EC19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585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CE3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5F0D31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2DE314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334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115658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T imaging, with multislice device with 64 rows or more (other)</w:t>
            </w:r>
          </w:p>
        </w:tc>
      </w:tr>
      <w:tr w:rsidR="00ED5277" w:rsidRPr="00A75FB7" w14:paraId="78B2CA16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3ED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B98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48B706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20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464D86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349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BCE6984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T imaging, with multislice device with 64 rows or more, at shared facility</w:t>
            </w:r>
          </w:p>
        </w:tc>
      </w:tr>
      <w:tr w:rsidR="00ED5277" w:rsidRPr="00A75FB7" w14:paraId="74479D1D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DFFA5B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Ultrasonography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385B49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21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B6E3E4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1650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F58FF5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ultrasonography, tomography (other)</w:t>
            </w:r>
          </w:p>
        </w:tc>
      </w:tr>
      <w:tr w:rsidR="00ED5277" w:rsidRPr="00A75FB7" w14:paraId="5D14B3C7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7C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onoscopy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29236D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E4F547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7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4690C9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onoscopy, fiberscopy, sigmoid colon</w:t>
            </w:r>
          </w:p>
        </w:tc>
      </w:tr>
      <w:tr w:rsidR="00ED5277" w:rsidRPr="00A75FB7" w14:paraId="0B4D27DC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89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79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B1C7EA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F3409F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8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A6E0F4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onoscopy, fiberscopy, descending colon and transverse colon</w:t>
            </w:r>
          </w:p>
        </w:tc>
      </w:tr>
      <w:tr w:rsidR="00ED5277" w:rsidRPr="00A75FB7" w14:paraId="3CC159FA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93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F7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6E5643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941F7E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9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2D0510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onoscopy, fiberscopy, ascending colon and cecum</w:t>
            </w:r>
          </w:p>
        </w:tc>
      </w:tr>
      <w:tr w:rsidR="00ED5277" w:rsidRPr="00A75FB7" w14:paraId="2FE61D51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9CF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A51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160683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A8C286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20275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DF5F5D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lonoscopy (capsule endoscopy)</w:t>
            </w:r>
          </w:p>
        </w:tc>
      </w:tr>
      <w:tr w:rsidR="00ED5277" w:rsidRPr="00A75FB7" w14:paraId="597EA6CA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73D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nteroscopy</w:t>
            </w:r>
          </w:p>
          <w:p w14:paraId="480B903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EA76B2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7C6E90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4E7539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</w:tr>
      <w:tr w:rsidR="00ED5277" w:rsidRPr="00A75FB7" w14:paraId="5D024186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728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0240C3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apsule enteroscopy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1F4C1F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5C103F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1836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8C29CB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enteroscopy </w:t>
            </w:r>
            <w:r w:rsidRPr="00A75FB7">
              <w:rPr>
                <w:lang w:val="en-US"/>
              </w:rPr>
              <w:br/>
              <w:t>(capsule enteroscopy)</w:t>
            </w:r>
          </w:p>
        </w:tc>
      </w:tr>
      <w:tr w:rsidR="00ED5277" w:rsidRPr="00A75FB7" w14:paraId="1D0B6744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A6A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D3DD02D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ingle-balloon enteroscopy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76805B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CB0469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1835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19144D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enteroscopy </w:t>
            </w:r>
            <w:r w:rsidRPr="00A75FB7">
              <w:rPr>
                <w:lang w:val="en-US"/>
              </w:rPr>
              <w:br/>
              <w:t>(single-balloon enteroscopy)</w:t>
            </w:r>
          </w:p>
        </w:tc>
      </w:tr>
      <w:tr w:rsidR="00ED5277" w:rsidRPr="00A75FB7" w14:paraId="01397352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7025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F2C307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ouble-balloon enteroscopy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D4CADE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1B790C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2043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A3A7F7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enteroscopy </w:t>
            </w:r>
            <w:r w:rsidRPr="00A75FB7">
              <w:rPr>
                <w:lang w:val="en-US"/>
              </w:rPr>
              <w:br/>
              <w:t>(double-balloon enteroscopy)</w:t>
            </w:r>
          </w:p>
        </w:tc>
      </w:tr>
      <w:tr w:rsidR="00ED5277" w:rsidRPr="00A75FB7" w14:paraId="19FC1A51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409B7E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3E0EBB7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other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6BFA5C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D31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148BB96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600941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E5124C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nteroscopy (other)</w:t>
            </w:r>
          </w:p>
        </w:tc>
      </w:tr>
      <w:tr w:rsidR="00ED5277" w:rsidRPr="00A75FB7" w14:paraId="668E6C87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838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Small bowel serie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3CD218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000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3F8C3B8B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003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1D514D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fluoroscopic diagnosis</w:t>
            </w:r>
          </w:p>
        </w:tc>
      </w:tr>
      <w:tr w:rsidR="00ED5277" w:rsidRPr="00A75FB7" w14:paraId="25A71FB7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55C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E5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A52438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00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0F4C522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129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93B5E8C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ntrast medium infusion (enema)</w:t>
            </w:r>
          </w:p>
        </w:tc>
      </w:tr>
      <w:tr w:rsidR="00ED5277" w:rsidRPr="00A75FB7" w14:paraId="69DCC007" w14:textId="77777777" w:rsidTr="00ED5277">
        <w:trPr>
          <w:trHeight w:val="2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6D1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069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 xml:space="preserve">　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917BD43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E00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EC4981E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7001365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70C9C8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contrast medium infusion, infusion with gastro-duodenal probe insertion</w:t>
            </w:r>
          </w:p>
        </w:tc>
      </w:tr>
      <w:tr w:rsidR="00ED5277" w:rsidRPr="00A75FB7" w14:paraId="3B9192F4" w14:textId="77777777" w:rsidTr="00ED5277">
        <w:trPr>
          <w:trHeight w:val="270"/>
        </w:trPr>
        <w:tc>
          <w:tcPr>
            <w:tcW w:w="1179" w:type="pct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4BFAB1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GCAP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813E720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J041-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E9698EF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140039210</w:t>
            </w:r>
          </w:p>
        </w:tc>
        <w:tc>
          <w:tcPr>
            <w:tcW w:w="227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275C84A" w14:textId="77777777" w:rsidR="00ED5277" w:rsidRPr="00A75FB7" w:rsidRDefault="00ED5277" w:rsidP="00ED5277">
            <w:pPr>
              <w:tabs>
                <w:tab w:val="left" w:pos="978"/>
              </w:tabs>
              <w:rPr>
                <w:lang w:val="en-US"/>
              </w:rPr>
            </w:pPr>
            <w:r w:rsidRPr="00A75FB7">
              <w:rPr>
                <w:lang w:val="en-US"/>
              </w:rPr>
              <w:t>blood component removal therapy</w:t>
            </w:r>
          </w:p>
        </w:tc>
      </w:tr>
    </w:tbl>
    <w:p w14:paraId="5ABF6CD6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</w:p>
    <w:p w14:paraId="7CBF318B" w14:textId="77777777" w:rsidR="00ED5277" w:rsidRPr="00A75FB7" w:rsidRDefault="00ED5277" w:rsidP="00ED5277">
      <w:pPr>
        <w:tabs>
          <w:tab w:val="left" w:pos="978"/>
        </w:tabs>
        <w:rPr>
          <w:lang w:val="en-US"/>
        </w:rPr>
      </w:pPr>
      <w:r w:rsidRPr="00A75FB7">
        <w:rPr>
          <w:lang w:val="en-US"/>
        </w:rPr>
        <w:t>CT, computed tomography; GCAP, granulocyte apheresis; MRI, magnetic resonance imaging.</w:t>
      </w:r>
    </w:p>
    <w:sectPr w:rsidR="00ED5277" w:rsidRPr="00A75FB7" w:rsidSect="00AD5C29">
      <w:footerReference w:type="default" r:id="rId11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41BF05" w14:textId="77777777" w:rsidR="00E313B9" w:rsidRDefault="00E313B9" w:rsidP="00CF1961">
      <w:r>
        <w:separator/>
      </w:r>
    </w:p>
  </w:endnote>
  <w:endnote w:type="continuationSeparator" w:id="0">
    <w:p w14:paraId="7FE439F6" w14:textId="77777777" w:rsidR="00E313B9" w:rsidRDefault="00E313B9" w:rsidP="00CF1961">
      <w:r>
        <w:continuationSeparator/>
      </w:r>
    </w:p>
  </w:endnote>
  <w:endnote w:type="continuationNotice" w:id="1">
    <w:p w14:paraId="53818F21" w14:textId="77777777" w:rsidR="00E313B9" w:rsidRDefault="00E313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5C572D" w14:paraId="086FFF54" w14:textId="77777777" w:rsidTr="00C331D0">
      <w:tc>
        <w:tcPr>
          <w:tcW w:w="3005" w:type="dxa"/>
        </w:tcPr>
        <w:p w14:paraId="34CBC234" w14:textId="1EFBD745" w:rsidR="005C572D" w:rsidRDefault="005C572D" w:rsidP="00C331D0">
          <w:pPr>
            <w:pStyle w:val="Header"/>
            <w:ind w:left="-115"/>
          </w:pPr>
        </w:p>
      </w:tc>
      <w:tc>
        <w:tcPr>
          <w:tcW w:w="3005" w:type="dxa"/>
        </w:tcPr>
        <w:p w14:paraId="3FB9B873" w14:textId="23B9560A" w:rsidR="005C572D" w:rsidRDefault="005C572D" w:rsidP="00C331D0">
          <w:pPr>
            <w:pStyle w:val="Header"/>
            <w:jc w:val="center"/>
          </w:pPr>
        </w:p>
      </w:tc>
      <w:tc>
        <w:tcPr>
          <w:tcW w:w="3005" w:type="dxa"/>
        </w:tcPr>
        <w:p w14:paraId="4D5B1D83" w14:textId="5210B58C" w:rsidR="005C572D" w:rsidRDefault="005C572D" w:rsidP="00C331D0">
          <w:pPr>
            <w:pStyle w:val="Header"/>
            <w:ind w:right="-115"/>
            <w:jc w:val="right"/>
          </w:pPr>
        </w:p>
      </w:tc>
    </w:tr>
  </w:tbl>
  <w:p w14:paraId="4C8CD31C" w14:textId="0C85FAA1" w:rsidR="005C572D" w:rsidRDefault="005C5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A0513" w14:textId="77777777" w:rsidR="00E313B9" w:rsidRDefault="00E313B9" w:rsidP="00CF1961">
      <w:r>
        <w:separator/>
      </w:r>
    </w:p>
  </w:footnote>
  <w:footnote w:type="continuationSeparator" w:id="0">
    <w:p w14:paraId="35AE6EAF" w14:textId="77777777" w:rsidR="00E313B9" w:rsidRDefault="00E313B9" w:rsidP="00CF1961">
      <w:r>
        <w:continuationSeparator/>
      </w:r>
    </w:p>
  </w:footnote>
  <w:footnote w:type="continuationNotice" w:id="1">
    <w:p w14:paraId="456D4C1E" w14:textId="77777777" w:rsidR="00E313B9" w:rsidRDefault="00E313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BA274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B12505"/>
    <w:multiLevelType w:val="hybridMultilevel"/>
    <w:tmpl w:val="5A0E6076"/>
    <w:lvl w:ilvl="0" w:tplc="9B84B2A0">
      <w:numFmt w:val="bullet"/>
      <w:lvlText w:val=""/>
      <w:lvlJc w:val="left"/>
      <w:pPr>
        <w:ind w:left="1080" w:hanging="72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7310C0A"/>
    <w:multiLevelType w:val="hybridMultilevel"/>
    <w:tmpl w:val="6BC27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45861"/>
    <w:multiLevelType w:val="hybridMultilevel"/>
    <w:tmpl w:val="9F4E2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29A267D"/>
    <w:multiLevelType w:val="hybridMultilevel"/>
    <w:tmpl w:val="A36AA0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ED07DBB"/>
    <w:multiLevelType w:val="hybridMultilevel"/>
    <w:tmpl w:val="8398D2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8A14A0"/>
    <w:multiLevelType w:val="hybridMultilevel"/>
    <w:tmpl w:val="E320D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31159A4"/>
    <w:multiLevelType w:val="hybridMultilevel"/>
    <w:tmpl w:val="6DE8F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31E4949"/>
    <w:multiLevelType w:val="hybridMultilevel"/>
    <w:tmpl w:val="767AC6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B5E4282"/>
    <w:multiLevelType w:val="hybridMultilevel"/>
    <w:tmpl w:val="DC0C6772"/>
    <w:lvl w:ilvl="0" w:tplc="EFAC45FA">
      <w:start w:val="27"/>
      <w:numFmt w:val="bullet"/>
      <w:lvlText w:val=""/>
      <w:lvlJc w:val="left"/>
      <w:pPr>
        <w:ind w:left="1080" w:hanging="360"/>
      </w:pPr>
      <w:rPr>
        <w:rFonts w:ascii="Wingdings" w:eastAsia="MS PGothic" w:hAnsi="Wingdings" w:cs="MS PGothic" w:hint="default"/>
      </w:rPr>
    </w:lvl>
    <w:lvl w:ilvl="1" w:tplc="0409000B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0" w15:restartNumberingAfterBreak="0">
    <w:nsid w:val="6C3F7F1F"/>
    <w:multiLevelType w:val="hybridMultilevel"/>
    <w:tmpl w:val="28468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E312EC0"/>
    <w:multiLevelType w:val="multilevel"/>
    <w:tmpl w:val="64487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C552CB9"/>
    <w:multiLevelType w:val="hybridMultilevel"/>
    <w:tmpl w:val="F69681FC"/>
    <w:lvl w:ilvl="0" w:tplc="9B84B2A0">
      <w:numFmt w:val="bullet"/>
      <w:lvlText w:val=""/>
      <w:lvlJc w:val="left"/>
      <w:pPr>
        <w:ind w:left="1080" w:hanging="720"/>
      </w:pPr>
      <w:rPr>
        <w:rFonts w:ascii="Symbol" w:eastAsia="MS Mincho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0"/>
  </w:num>
  <w:num w:numId="5">
    <w:abstractNumId w:val="5"/>
  </w:num>
  <w:num w:numId="6">
    <w:abstractNumId w:val="10"/>
  </w:num>
  <w:num w:numId="7">
    <w:abstractNumId w:val="8"/>
  </w:num>
  <w:num w:numId="8">
    <w:abstractNumId w:val="6"/>
  </w:num>
  <w:num w:numId="9">
    <w:abstractNumId w:val="1"/>
  </w:num>
  <w:num w:numId="10">
    <w:abstractNumId w:val="12"/>
  </w:num>
  <w:num w:numId="11">
    <w:abstractNumId w:val="1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ammatory Bowel Dis (1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vtvpt1rar99e5zzrxff55r99swpfa2fzz&quot;&gt;JN-ATAK-089 PAF epdemiology MMS&lt;record-ids&gt;&lt;item&gt;1&lt;/item&gt;&lt;item&gt;2&lt;/item&gt;&lt;item&gt;4&lt;/item&gt;&lt;item&gt;5&lt;/item&gt;&lt;item&gt;9&lt;/item&gt;&lt;item&gt;11&lt;/item&gt;&lt;item&gt;14&lt;/item&gt;&lt;item&gt;18&lt;/item&gt;&lt;item&gt;22&lt;/item&gt;&lt;item&gt;24&lt;/item&gt;&lt;item&gt;27&lt;/item&gt;&lt;item&gt;31&lt;/item&gt;&lt;item&gt;32&lt;/item&gt;&lt;item&gt;33&lt;/item&gt;&lt;item&gt;34&lt;/item&gt;&lt;item&gt;35&lt;/item&gt;&lt;item&gt;36&lt;/item&gt;&lt;item&gt;38&lt;/item&gt;&lt;item&gt;39&lt;/item&gt;&lt;item&gt;41&lt;/item&gt;&lt;item&gt;42&lt;/item&gt;&lt;item&gt;43&lt;/item&gt;&lt;item&gt;45&lt;/item&gt;&lt;item&gt;51&lt;/item&gt;&lt;item&gt;52&lt;/item&gt;&lt;item&gt;53&lt;/item&gt;&lt;item&gt;54&lt;/item&gt;&lt;/record-ids&gt;&lt;/item&gt;&lt;/Libraries&gt;"/>
  </w:docVars>
  <w:rsids>
    <w:rsidRoot w:val="00BA3061"/>
    <w:rsid w:val="0000017B"/>
    <w:rsid w:val="00002738"/>
    <w:rsid w:val="00002B5F"/>
    <w:rsid w:val="00002DF0"/>
    <w:rsid w:val="000054C3"/>
    <w:rsid w:val="00012CC3"/>
    <w:rsid w:val="00013F54"/>
    <w:rsid w:val="00015EE0"/>
    <w:rsid w:val="00022AE2"/>
    <w:rsid w:val="00023AAD"/>
    <w:rsid w:val="00025388"/>
    <w:rsid w:val="00030D28"/>
    <w:rsid w:val="000311E8"/>
    <w:rsid w:val="000317DC"/>
    <w:rsid w:val="00034B8E"/>
    <w:rsid w:val="00036F5F"/>
    <w:rsid w:val="00037133"/>
    <w:rsid w:val="00037B33"/>
    <w:rsid w:val="00044406"/>
    <w:rsid w:val="00047A42"/>
    <w:rsid w:val="00050289"/>
    <w:rsid w:val="00051E64"/>
    <w:rsid w:val="00053004"/>
    <w:rsid w:val="0005513C"/>
    <w:rsid w:val="0005532F"/>
    <w:rsid w:val="00056AD4"/>
    <w:rsid w:val="00057A71"/>
    <w:rsid w:val="00057D75"/>
    <w:rsid w:val="00061F07"/>
    <w:rsid w:val="00064508"/>
    <w:rsid w:val="00064CBB"/>
    <w:rsid w:val="00071483"/>
    <w:rsid w:val="0007528A"/>
    <w:rsid w:val="0007718B"/>
    <w:rsid w:val="00077A33"/>
    <w:rsid w:val="00080F7D"/>
    <w:rsid w:val="000839C9"/>
    <w:rsid w:val="00083C20"/>
    <w:rsid w:val="00084B75"/>
    <w:rsid w:val="000854D3"/>
    <w:rsid w:val="000878C7"/>
    <w:rsid w:val="00093090"/>
    <w:rsid w:val="0009366E"/>
    <w:rsid w:val="00094A9E"/>
    <w:rsid w:val="000954E9"/>
    <w:rsid w:val="00096D51"/>
    <w:rsid w:val="000A0F50"/>
    <w:rsid w:val="000A47E6"/>
    <w:rsid w:val="000A6710"/>
    <w:rsid w:val="000A6EAA"/>
    <w:rsid w:val="000B12A3"/>
    <w:rsid w:val="000B2ADA"/>
    <w:rsid w:val="000B2EB8"/>
    <w:rsid w:val="000C004A"/>
    <w:rsid w:val="000C1BBA"/>
    <w:rsid w:val="000C208D"/>
    <w:rsid w:val="000C31A8"/>
    <w:rsid w:val="000C5685"/>
    <w:rsid w:val="000D1B03"/>
    <w:rsid w:val="000E1409"/>
    <w:rsid w:val="000E171A"/>
    <w:rsid w:val="000E1953"/>
    <w:rsid w:val="000E228E"/>
    <w:rsid w:val="000E3ABB"/>
    <w:rsid w:val="000E3D0E"/>
    <w:rsid w:val="000E4CDD"/>
    <w:rsid w:val="000E6CDF"/>
    <w:rsid w:val="000E7446"/>
    <w:rsid w:val="000E77B8"/>
    <w:rsid w:val="000F3315"/>
    <w:rsid w:val="000F5BC5"/>
    <w:rsid w:val="001009E4"/>
    <w:rsid w:val="001011B7"/>
    <w:rsid w:val="00107E48"/>
    <w:rsid w:val="00117AF4"/>
    <w:rsid w:val="00120189"/>
    <w:rsid w:val="0012081B"/>
    <w:rsid w:val="0012673C"/>
    <w:rsid w:val="0013320C"/>
    <w:rsid w:val="00135E1E"/>
    <w:rsid w:val="00143D7B"/>
    <w:rsid w:val="001465B0"/>
    <w:rsid w:val="001474E1"/>
    <w:rsid w:val="001474EE"/>
    <w:rsid w:val="001506EA"/>
    <w:rsid w:val="00152D98"/>
    <w:rsid w:val="0015337C"/>
    <w:rsid w:val="00153E92"/>
    <w:rsid w:val="00154E9B"/>
    <w:rsid w:val="0016078F"/>
    <w:rsid w:val="00162397"/>
    <w:rsid w:val="00164FAA"/>
    <w:rsid w:val="00166434"/>
    <w:rsid w:val="001764DA"/>
    <w:rsid w:val="001802C0"/>
    <w:rsid w:val="00180CEC"/>
    <w:rsid w:val="001823A3"/>
    <w:rsid w:val="00182457"/>
    <w:rsid w:val="00183A46"/>
    <w:rsid w:val="00184F35"/>
    <w:rsid w:val="0018546F"/>
    <w:rsid w:val="00185F79"/>
    <w:rsid w:val="001904EB"/>
    <w:rsid w:val="0019092C"/>
    <w:rsid w:val="00196129"/>
    <w:rsid w:val="001A0E32"/>
    <w:rsid w:val="001A107E"/>
    <w:rsid w:val="001A3E9B"/>
    <w:rsid w:val="001A3F4E"/>
    <w:rsid w:val="001A49C4"/>
    <w:rsid w:val="001B01D5"/>
    <w:rsid w:val="001B2146"/>
    <w:rsid w:val="001B286B"/>
    <w:rsid w:val="001B40DC"/>
    <w:rsid w:val="001B7715"/>
    <w:rsid w:val="001C101B"/>
    <w:rsid w:val="001C2A6D"/>
    <w:rsid w:val="001C2E48"/>
    <w:rsid w:val="001C3AD0"/>
    <w:rsid w:val="001C58ED"/>
    <w:rsid w:val="001D014E"/>
    <w:rsid w:val="001D0AC6"/>
    <w:rsid w:val="001D22AA"/>
    <w:rsid w:val="001D6121"/>
    <w:rsid w:val="001D67BF"/>
    <w:rsid w:val="001D6B07"/>
    <w:rsid w:val="001D6DC3"/>
    <w:rsid w:val="001D7C83"/>
    <w:rsid w:val="001E2A02"/>
    <w:rsid w:val="001E42C0"/>
    <w:rsid w:val="001E4321"/>
    <w:rsid w:val="001E61E9"/>
    <w:rsid w:val="001F37DF"/>
    <w:rsid w:val="001F3A33"/>
    <w:rsid w:val="001F5DFF"/>
    <w:rsid w:val="001F7543"/>
    <w:rsid w:val="00200997"/>
    <w:rsid w:val="0020286B"/>
    <w:rsid w:val="0020606E"/>
    <w:rsid w:val="002060C2"/>
    <w:rsid w:val="00210FBC"/>
    <w:rsid w:val="00221A37"/>
    <w:rsid w:val="00222F1C"/>
    <w:rsid w:val="00224495"/>
    <w:rsid w:val="00226696"/>
    <w:rsid w:val="002266DC"/>
    <w:rsid w:val="00226AB6"/>
    <w:rsid w:val="00230426"/>
    <w:rsid w:val="002338E8"/>
    <w:rsid w:val="00235177"/>
    <w:rsid w:val="00241A14"/>
    <w:rsid w:val="00243527"/>
    <w:rsid w:val="00243AE4"/>
    <w:rsid w:val="002519F3"/>
    <w:rsid w:val="0025343C"/>
    <w:rsid w:val="00254358"/>
    <w:rsid w:val="00255CF3"/>
    <w:rsid w:val="00256459"/>
    <w:rsid w:val="00256CB2"/>
    <w:rsid w:val="00256E8E"/>
    <w:rsid w:val="002577C3"/>
    <w:rsid w:val="00263322"/>
    <w:rsid w:val="00264723"/>
    <w:rsid w:val="0027042C"/>
    <w:rsid w:val="002714BD"/>
    <w:rsid w:val="00274E9D"/>
    <w:rsid w:val="00276900"/>
    <w:rsid w:val="00283E78"/>
    <w:rsid w:val="00284CB0"/>
    <w:rsid w:val="0028781A"/>
    <w:rsid w:val="00290D6A"/>
    <w:rsid w:val="002944BD"/>
    <w:rsid w:val="00294796"/>
    <w:rsid w:val="0029716B"/>
    <w:rsid w:val="002A097D"/>
    <w:rsid w:val="002A54FE"/>
    <w:rsid w:val="002B3D76"/>
    <w:rsid w:val="002B750A"/>
    <w:rsid w:val="002C022C"/>
    <w:rsid w:val="002C1395"/>
    <w:rsid w:val="002C5F61"/>
    <w:rsid w:val="002C686F"/>
    <w:rsid w:val="002D02F6"/>
    <w:rsid w:val="002D242D"/>
    <w:rsid w:val="002D2F5A"/>
    <w:rsid w:val="002D36C4"/>
    <w:rsid w:val="002D50E7"/>
    <w:rsid w:val="002D57FE"/>
    <w:rsid w:val="002D6442"/>
    <w:rsid w:val="002E1E28"/>
    <w:rsid w:val="002E2E9F"/>
    <w:rsid w:val="002E2F53"/>
    <w:rsid w:val="002E54F9"/>
    <w:rsid w:val="002E5896"/>
    <w:rsid w:val="002F1730"/>
    <w:rsid w:val="002F2169"/>
    <w:rsid w:val="002F3FB7"/>
    <w:rsid w:val="002F6907"/>
    <w:rsid w:val="00300285"/>
    <w:rsid w:val="00302AFB"/>
    <w:rsid w:val="00302D6A"/>
    <w:rsid w:val="0030716F"/>
    <w:rsid w:val="00307F75"/>
    <w:rsid w:val="00312CFA"/>
    <w:rsid w:val="00324089"/>
    <w:rsid w:val="0033123C"/>
    <w:rsid w:val="003331DA"/>
    <w:rsid w:val="00336209"/>
    <w:rsid w:val="00340CA8"/>
    <w:rsid w:val="00342440"/>
    <w:rsid w:val="00343098"/>
    <w:rsid w:val="00344922"/>
    <w:rsid w:val="00345E82"/>
    <w:rsid w:val="00347806"/>
    <w:rsid w:val="00347F45"/>
    <w:rsid w:val="00351583"/>
    <w:rsid w:val="003519F9"/>
    <w:rsid w:val="00351CDC"/>
    <w:rsid w:val="0035571D"/>
    <w:rsid w:val="00355BBC"/>
    <w:rsid w:val="00356934"/>
    <w:rsid w:val="00356B76"/>
    <w:rsid w:val="00357447"/>
    <w:rsid w:val="00357F6B"/>
    <w:rsid w:val="003618B5"/>
    <w:rsid w:val="003628A9"/>
    <w:rsid w:val="00364F15"/>
    <w:rsid w:val="003743CD"/>
    <w:rsid w:val="0037523B"/>
    <w:rsid w:val="00387178"/>
    <w:rsid w:val="0038718A"/>
    <w:rsid w:val="00387570"/>
    <w:rsid w:val="00394784"/>
    <w:rsid w:val="003969C5"/>
    <w:rsid w:val="003972EB"/>
    <w:rsid w:val="003A0447"/>
    <w:rsid w:val="003A0980"/>
    <w:rsid w:val="003A10C1"/>
    <w:rsid w:val="003A11C8"/>
    <w:rsid w:val="003A2079"/>
    <w:rsid w:val="003A36BF"/>
    <w:rsid w:val="003A46F7"/>
    <w:rsid w:val="003A492A"/>
    <w:rsid w:val="003A57D6"/>
    <w:rsid w:val="003A59E2"/>
    <w:rsid w:val="003A7DCF"/>
    <w:rsid w:val="003B32F6"/>
    <w:rsid w:val="003B7E3B"/>
    <w:rsid w:val="003C0C85"/>
    <w:rsid w:val="003C0EB8"/>
    <w:rsid w:val="003C0FE5"/>
    <w:rsid w:val="003C31AD"/>
    <w:rsid w:val="003D135C"/>
    <w:rsid w:val="003D1F10"/>
    <w:rsid w:val="003D3220"/>
    <w:rsid w:val="003D36E3"/>
    <w:rsid w:val="003D4D57"/>
    <w:rsid w:val="003D4EB6"/>
    <w:rsid w:val="003D6FC6"/>
    <w:rsid w:val="003E2D82"/>
    <w:rsid w:val="003E32B0"/>
    <w:rsid w:val="003E4B0E"/>
    <w:rsid w:val="00400BAF"/>
    <w:rsid w:val="004011C2"/>
    <w:rsid w:val="004031E6"/>
    <w:rsid w:val="00403467"/>
    <w:rsid w:val="004042C9"/>
    <w:rsid w:val="00404F1B"/>
    <w:rsid w:val="0041764F"/>
    <w:rsid w:val="004200F4"/>
    <w:rsid w:val="004230BD"/>
    <w:rsid w:val="00423626"/>
    <w:rsid w:val="0042591F"/>
    <w:rsid w:val="00426959"/>
    <w:rsid w:val="004277F3"/>
    <w:rsid w:val="0043038A"/>
    <w:rsid w:val="004306AB"/>
    <w:rsid w:val="00432184"/>
    <w:rsid w:val="0043316E"/>
    <w:rsid w:val="00436DAA"/>
    <w:rsid w:val="00440124"/>
    <w:rsid w:val="00441B81"/>
    <w:rsid w:val="0044551E"/>
    <w:rsid w:val="00445B59"/>
    <w:rsid w:val="00445D83"/>
    <w:rsid w:val="00446A94"/>
    <w:rsid w:val="004501F0"/>
    <w:rsid w:val="00450F0C"/>
    <w:rsid w:val="004564E3"/>
    <w:rsid w:val="00456AE9"/>
    <w:rsid w:val="00457044"/>
    <w:rsid w:val="004574E4"/>
    <w:rsid w:val="00457E5D"/>
    <w:rsid w:val="0046112E"/>
    <w:rsid w:val="00461552"/>
    <w:rsid w:val="00462EE2"/>
    <w:rsid w:val="00465296"/>
    <w:rsid w:val="00465B68"/>
    <w:rsid w:val="00472A42"/>
    <w:rsid w:val="0047363E"/>
    <w:rsid w:val="00473DE7"/>
    <w:rsid w:val="004753A4"/>
    <w:rsid w:val="00475C60"/>
    <w:rsid w:val="00477167"/>
    <w:rsid w:val="00482BF6"/>
    <w:rsid w:val="00485D3A"/>
    <w:rsid w:val="004869B2"/>
    <w:rsid w:val="004931B8"/>
    <w:rsid w:val="00493221"/>
    <w:rsid w:val="00494E58"/>
    <w:rsid w:val="00495C1F"/>
    <w:rsid w:val="004A0856"/>
    <w:rsid w:val="004A0CF8"/>
    <w:rsid w:val="004A11E6"/>
    <w:rsid w:val="004A340C"/>
    <w:rsid w:val="004A4D43"/>
    <w:rsid w:val="004A72AA"/>
    <w:rsid w:val="004A7DFB"/>
    <w:rsid w:val="004B072F"/>
    <w:rsid w:val="004B269C"/>
    <w:rsid w:val="004B3FFB"/>
    <w:rsid w:val="004B47A9"/>
    <w:rsid w:val="004B6732"/>
    <w:rsid w:val="004B753C"/>
    <w:rsid w:val="004C0BB5"/>
    <w:rsid w:val="004C2D28"/>
    <w:rsid w:val="004C331B"/>
    <w:rsid w:val="004C4C9E"/>
    <w:rsid w:val="004C5273"/>
    <w:rsid w:val="004C5F88"/>
    <w:rsid w:val="004D5B37"/>
    <w:rsid w:val="004D6A65"/>
    <w:rsid w:val="004D6C24"/>
    <w:rsid w:val="004D76DB"/>
    <w:rsid w:val="004E2547"/>
    <w:rsid w:val="004E28B7"/>
    <w:rsid w:val="004E4751"/>
    <w:rsid w:val="004E6D28"/>
    <w:rsid w:val="004F2F07"/>
    <w:rsid w:val="004F4D8A"/>
    <w:rsid w:val="004F6751"/>
    <w:rsid w:val="00501C9F"/>
    <w:rsid w:val="00502DE1"/>
    <w:rsid w:val="0050343D"/>
    <w:rsid w:val="00503C23"/>
    <w:rsid w:val="00504667"/>
    <w:rsid w:val="005049F6"/>
    <w:rsid w:val="00505D83"/>
    <w:rsid w:val="00506A77"/>
    <w:rsid w:val="00507581"/>
    <w:rsid w:val="005129C2"/>
    <w:rsid w:val="00513FAD"/>
    <w:rsid w:val="00515114"/>
    <w:rsid w:val="00515DF8"/>
    <w:rsid w:val="00516689"/>
    <w:rsid w:val="00520036"/>
    <w:rsid w:val="00522A7D"/>
    <w:rsid w:val="00522DFE"/>
    <w:rsid w:val="00523EA5"/>
    <w:rsid w:val="00524104"/>
    <w:rsid w:val="00527674"/>
    <w:rsid w:val="00527745"/>
    <w:rsid w:val="00530236"/>
    <w:rsid w:val="00531F6C"/>
    <w:rsid w:val="00532066"/>
    <w:rsid w:val="005379D8"/>
    <w:rsid w:val="00543BA0"/>
    <w:rsid w:val="0054472E"/>
    <w:rsid w:val="00550E4D"/>
    <w:rsid w:val="00552319"/>
    <w:rsid w:val="00552C02"/>
    <w:rsid w:val="00553B00"/>
    <w:rsid w:val="00556B0B"/>
    <w:rsid w:val="00556EFA"/>
    <w:rsid w:val="005570EC"/>
    <w:rsid w:val="00560C72"/>
    <w:rsid w:val="00561DAB"/>
    <w:rsid w:val="00565BCD"/>
    <w:rsid w:val="00565DC5"/>
    <w:rsid w:val="00581124"/>
    <w:rsid w:val="00582F0F"/>
    <w:rsid w:val="005832ED"/>
    <w:rsid w:val="0058399C"/>
    <w:rsid w:val="005842B4"/>
    <w:rsid w:val="0059086F"/>
    <w:rsid w:val="00592C92"/>
    <w:rsid w:val="005946DF"/>
    <w:rsid w:val="0059472D"/>
    <w:rsid w:val="005A3BFC"/>
    <w:rsid w:val="005A647B"/>
    <w:rsid w:val="005B0B5F"/>
    <w:rsid w:val="005B10BA"/>
    <w:rsid w:val="005B3918"/>
    <w:rsid w:val="005C098F"/>
    <w:rsid w:val="005C3BBD"/>
    <w:rsid w:val="005C4765"/>
    <w:rsid w:val="005C5369"/>
    <w:rsid w:val="005C572D"/>
    <w:rsid w:val="005C6C95"/>
    <w:rsid w:val="005E5DB1"/>
    <w:rsid w:val="005E6E10"/>
    <w:rsid w:val="005F46D3"/>
    <w:rsid w:val="005F561B"/>
    <w:rsid w:val="005F5C24"/>
    <w:rsid w:val="005F5EA7"/>
    <w:rsid w:val="006004F3"/>
    <w:rsid w:val="0060066B"/>
    <w:rsid w:val="00601C0D"/>
    <w:rsid w:val="006074B2"/>
    <w:rsid w:val="00607BA1"/>
    <w:rsid w:val="00607C72"/>
    <w:rsid w:val="0061011D"/>
    <w:rsid w:val="00610E17"/>
    <w:rsid w:val="00610E22"/>
    <w:rsid w:val="00612668"/>
    <w:rsid w:val="006128D6"/>
    <w:rsid w:val="006207C3"/>
    <w:rsid w:val="00626998"/>
    <w:rsid w:val="00630700"/>
    <w:rsid w:val="00630895"/>
    <w:rsid w:val="00631CEE"/>
    <w:rsid w:val="00634DCF"/>
    <w:rsid w:val="006365D5"/>
    <w:rsid w:val="00636A8F"/>
    <w:rsid w:val="00637426"/>
    <w:rsid w:val="00640897"/>
    <w:rsid w:val="00640E89"/>
    <w:rsid w:val="00641695"/>
    <w:rsid w:val="006428C0"/>
    <w:rsid w:val="00644146"/>
    <w:rsid w:val="00647207"/>
    <w:rsid w:val="006477EE"/>
    <w:rsid w:val="00647F06"/>
    <w:rsid w:val="006545DA"/>
    <w:rsid w:val="00656159"/>
    <w:rsid w:val="0065729A"/>
    <w:rsid w:val="00664855"/>
    <w:rsid w:val="00665514"/>
    <w:rsid w:val="00666587"/>
    <w:rsid w:val="00670644"/>
    <w:rsid w:val="0067113E"/>
    <w:rsid w:val="00676A9B"/>
    <w:rsid w:val="00680450"/>
    <w:rsid w:val="006807CC"/>
    <w:rsid w:val="00680A82"/>
    <w:rsid w:val="00690006"/>
    <w:rsid w:val="00696778"/>
    <w:rsid w:val="006973DD"/>
    <w:rsid w:val="006A04A8"/>
    <w:rsid w:val="006A0B08"/>
    <w:rsid w:val="006A1C49"/>
    <w:rsid w:val="006A6B84"/>
    <w:rsid w:val="006B06EF"/>
    <w:rsid w:val="006B1925"/>
    <w:rsid w:val="006B3FA9"/>
    <w:rsid w:val="006D2479"/>
    <w:rsid w:val="006D4AF9"/>
    <w:rsid w:val="006E50A3"/>
    <w:rsid w:val="006F0BB4"/>
    <w:rsid w:val="006F32BB"/>
    <w:rsid w:val="006F36B1"/>
    <w:rsid w:val="006F753E"/>
    <w:rsid w:val="006F7E3B"/>
    <w:rsid w:val="007013BC"/>
    <w:rsid w:val="00702DC5"/>
    <w:rsid w:val="0070579B"/>
    <w:rsid w:val="00706D22"/>
    <w:rsid w:val="007078F1"/>
    <w:rsid w:val="00711165"/>
    <w:rsid w:val="00715143"/>
    <w:rsid w:val="00715FB1"/>
    <w:rsid w:val="00720DC2"/>
    <w:rsid w:val="007247A2"/>
    <w:rsid w:val="00724EDA"/>
    <w:rsid w:val="0072686A"/>
    <w:rsid w:val="0073103B"/>
    <w:rsid w:val="00732A7F"/>
    <w:rsid w:val="007351E7"/>
    <w:rsid w:val="00741B8E"/>
    <w:rsid w:val="00744466"/>
    <w:rsid w:val="00746689"/>
    <w:rsid w:val="0074749B"/>
    <w:rsid w:val="00747C20"/>
    <w:rsid w:val="007525DF"/>
    <w:rsid w:val="007543C1"/>
    <w:rsid w:val="00760275"/>
    <w:rsid w:val="007614B6"/>
    <w:rsid w:val="00762FEE"/>
    <w:rsid w:val="0076778A"/>
    <w:rsid w:val="00767C63"/>
    <w:rsid w:val="00772AD2"/>
    <w:rsid w:val="0077308A"/>
    <w:rsid w:val="00774F7F"/>
    <w:rsid w:val="00776F8A"/>
    <w:rsid w:val="00781794"/>
    <w:rsid w:val="00787A13"/>
    <w:rsid w:val="00790B55"/>
    <w:rsid w:val="0079112A"/>
    <w:rsid w:val="0079263E"/>
    <w:rsid w:val="00793F66"/>
    <w:rsid w:val="007942E5"/>
    <w:rsid w:val="00794F82"/>
    <w:rsid w:val="007A0020"/>
    <w:rsid w:val="007A1FB1"/>
    <w:rsid w:val="007A2A6E"/>
    <w:rsid w:val="007A325C"/>
    <w:rsid w:val="007A346C"/>
    <w:rsid w:val="007A3E6C"/>
    <w:rsid w:val="007A5958"/>
    <w:rsid w:val="007B0814"/>
    <w:rsid w:val="007B3916"/>
    <w:rsid w:val="007B407F"/>
    <w:rsid w:val="007B63C1"/>
    <w:rsid w:val="007C0F70"/>
    <w:rsid w:val="007C275F"/>
    <w:rsid w:val="007C3175"/>
    <w:rsid w:val="007C34D6"/>
    <w:rsid w:val="007D4FAD"/>
    <w:rsid w:val="007E045C"/>
    <w:rsid w:val="007E1CC4"/>
    <w:rsid w:val="007E6CF9"/>
    <w:rsid w:val="007F387D"/>
    <w:rsid w:val="007F47BE"/>
    <w:rsid w:val="007F5029"/>
    <w:rsid w:val="007F7EFC"/>
    <w:rsid w:val="008009ED"/>
    <w:rsid w:val="00802906"/>
    <w:rsid w:val="008034B3"/>
    <w:rsid w:val="008065BA"/>
    <w:rsid w:val="00815EB3"/>
    <w:rsid w:val="00821F49"/>
    <w:rsid w:val="008265C8"/>
    <w:rsid w:val="00826F81"/>
    <w:rsid w:val="0082763F"/>
    <w:rsid w:val="00827EA5"/>
    <w:rsid w:val="008309E3"/>
    <w:rsid w:val="0083112E"/>
    <w:rsid w:val="00831978"/>
    <w:rsid w:val="00831EBB"/>
    <w:rsid w:val="00832E17"/>
    <w:rsid w:val="00835E1B"/>
    <w:rsid w:val="00836EA0"/>
    <w:rsid w:val="00837C28"/>
    <w:rsid w:val="00844313"/>
    <w:rsid w:val="00845053"/>
    <w:rsid w:val="008462AD"/>
    <w:rsid w:val="0084714B"/>
    <w:rsid w:val="00851E4B"/>
    <w:rsid w:val="00855029"/>
    <w:rsid w:val="00860279"/>
    <w:rsid w:val="008617E9"/>
    <w:rsid w:val="00871C0D"/>
    <w:rsid w:val="00877528"/>
    <w:rsid w:val="008775DE"/>
    <w:rsid w:val="0088275B"/>
    <w:rsid w:val="00886E7B"/>
    <w:rsid w:val="00890082"/>
    <w:rsid w:val="008900B9"/>
    <w:rsid w:val="00890272"/>
    <w:rsid w:val="00890E25"/>
    <w:rsid w:val="00893396"/>
    <w:rsid w:val="008A2716"/>
    <w:rsid w:val="008A4A97"/>
    <w:rsid w:val="008A4B67"/>
    <w:rsid w:val="008A6F87"/>
    <w:rsid w:val="008B3C39"/>
    <w:rsid w:val="008B59B8"/>
    <w:rsid w:val="008C2D17"/>
    <w:rsid w:val="008C38BE"/>
    <w:rsid w:val="008C5D3C"/>
    <w:rsid w:val="008C77AD"/>
    <w:rsid w:val="008D0C0D"/>
    <w:rsid w:val="008D1EAD"/>
    <w:rsid w:val="008D395A"/>
    <w:rsid w:val="008E227A"/>
    <w:rsid w:val="008E36C7"/>
    <w:rsid w:val="008E37DC"/>
    <w:rsid w:val="008E53DA"/>
    <w:rsid w:val="008F618A"/>
    <w:rsid w:val="009030F4"/>
    <w:rsid w:val="00907718"/>
    <w:rsid w:val="00907D26"/>
    <w:rsid w:val="00917483"/>
    <w:rsid w:val="009219C6"/>
    <w:rsid w:val="0092766C"/>
    <w:rsid w:val="00927A1E"/>
    <w:rsid w:val="00931CEB"/>
    <w:rsid w:val="0093355D"/>
    <w:rsid w:val="009337DB"/>
    <w:rsid w:val="00937345"/>
    <w:rsid w:val="00947FEC"/>
    <w:rsid w:val="0095065E"/>
    <w:rsid w:val="00951D26"/>
    <w:rsid w:val="009564A1"/>
    <w:rsid w:val="00956E42"/>
    <w:rsid w:val="00957FC5"/>
    <w:rsid w:val="0096045B"/>
    <w:rsid w:val="00961161"/>
    <w:rsid w:val="009616D6"/>
    <w:rsid w:val="009618E1"/>
    <w:rsid w:val="009644C3"/>
    <w:rsid w:val="009648AC"/>
    <w:rsid w:val="00964B65"/>
    <w:rsid w:val="00965A3F"/>
    <w:rsid w:val="00973ECF"/>
    <w:rsid w:val="00977BF5"/>
    <w:rsid w:val="00980727"/>
    <w:rsid w:val="00980BB8"/>
    <w:rsid w:val="00980BCC"/>
    <w:rsid w:val="009819BF"/>
    <w:rsid w:val="00982ABA"/>
    <w:rsid w:val="00982E1C"/>
    <w:rsid w:val="009840D6"/>
    <w:rsid w:val="0099006F"/>
    <w:rsid w:val="00995F47"/>
    <w:rsid w:val="0099656D"/>
    <w:rsid w:val="009A004E"/>
    <w:rsid w:val="009A3B73"/>
    <w:rsid w:val="009A4292"/>
    <w:rsid w:val="009A7A8A"/>
    <w:rsid w:val="009A7C16"/>
    <w:rsid w:val="009B0E5C"/>
    <w:rsid w:val="009B0FE6"/>
    <w:rsid w:val="009B11E7"/>
    <w:rsid w:val="009B3637"/>
    <w:rsid w:val="009B5F6D"/>
    <w:rsid w:val="009C7BA3"/>
    <w:rsid w:val="009D0FA2"/>
    <w:rsid w:val="009D1581"/>
    <w:rsid w:val="009D1DF8"/>
    <w:rsid w:val="009D5671"/>
    <w:rsid w:val="009D7928"/>
    <w:rsid w:val="009E07D3"/>
    <w:rsid w:val="009E4579"/>
    <w:rsid w:val="009E5413"/>
    <w:rsid w:val="009F28F4"/>
    <w:rsid w:val="009F5E08"/>
    <w:rsid w:val="009F6BA4"/>
    <w:rsid w:val="009F7C0F"/>
    <w:rsid w:val="00A02543"/>
    <w:rsid w:val="00A03C44"/>
    <w:rsid w:val="00A06383"/>
    <w:rsid w:val="00A06CD9"/>
    <w:rsid w:val="00A07A06"/>
    <w:rsid w:val="00A113F8"/>
    <w:rsid w:val="00A16AA7"/>
    <w:rsid w:val="00A203DE"/>
    <w:rsid w:val="00A20AA6"/>
    <w:rsid w:val="00A216DC"/>
    <w:rsid w:val="00A235E4"/>
    <w:rsid w:val="00A242EB"/>
    <w:rsid w:val="00A37E01"/>
    <w:rsid w:val="00A4333E"/>
    <w:rsid w:val="00A452F1"/>
    <w:rsid w:val="00A47E8C"/>
    <w:rsid w:val="00A51C2B"/>
    <w:rsid w:val="00A54F7B"/>
    <w:rsid w:val="00A62868"/>
    <w:rsid w:val="00A63F11"/>
    <w:rsid w:val="00A64691"/>
    <w:rsid w:val="00A67120"/>
    <w:rsid w:val="00A67291"/>
    <w:rsid w:val="00A67936"/>
    <w:rsid w:val="00A67F7D"/>
    <w:rsid w:val="00A71840"/>
    <w:rsid w:val="00A723EA"/>
    <w:rsid w:val="00A73214"/>
    <w:rsid w:val="00A75FB7"/>
    <w:rsid w:val="00A82FE8"/>
    <w:rsid w:val="00A8309F"/>
    <w:rsid w:val="00A90455"/>
    <w:rsid w:val="00A91D50"/>
    <w:rsid w:val="00A927E6"/>
    <w:rsid w:val="00A962BA"/>
    <w:rsid w:val="00A9643B"/>
    <w:rsid w:val="00A97581"/>
    <w:rsid w:val="00AA0357"/>
    <w:rsid w:val="00AA4939"/>
    <w:rsid w:val="00AB5CA1"/>
    <w:rsid w:val="00AB6F52"/>
    <w:rsid w:val="00AC6CF9"/>
    <w:rsid w:val="00AD07B4"/>
    <w:rsid w:val="00AD1421"/>
    <w:rsid w:val="00AD2941"/>
    <w:rsid w:val="00AD5C29"/>
    <w:rsid w:val="00AE415E"/>
    <w:rsid w:val="00AE4597"/>
    <w:rsid w:val="00AF122C"/>
    <w:rsid w:val="00AF3147"/>
    <w:rsid w:val="00AF5E84"/>
    <w:rsid w:val="00B046AF"/>
    <w:rsid w:val="00B12A6C"/>
    <w:rsid w:val="00B145F0"/>
    <w:rsid w:val="00B15695"/>
    <w:rsid w:val="00B16B5F"/>
    <w:rsid w:val="00B23D4A"/>
    <w:rsid w:val="00B23D92"/>
    <w:rsid w:val="00B26CA2"/>
    <w:rsid w:val="00B319EB"/>
    <w:rsid w:val="00B4032A"/>
    <w:rsid w:val="00B42D4B"/>
    <w:rsid w:val="00B44DE7"/>
    <w:rsid w:val="00B535A4"/>
    <w:rsid w:val="00B5378B"/>
    <w:rsid w:val="00B53FEA"/>
    <w:rsid w:val="00B55962"/>
    <w:rsid w:val="00B56947"/>
    <w:rsid w:val="00B56F13"/>
    <w:rsid w:val="00B653BF"/>
    <w:rsid w:val="00B67142"/>
    <w:rsid w:val="00B7157C"/>
    <w:rsid w:val="00B73461"/>
    <w:rsid w:val="00B76A54"/>
    <w:rsid w:val="00B76A7C"/>
    <w:rsid w:val="00B84B9D"/>
    <w:rsid w:val="00B915EB"/>
    <w:rsid w:val="00BA02B7"/>
    <w:rsid w:val="00BA0DD0"/>
    <w:rsid w:val="00BA3061"/>
    <w:rsid w:val="00BA350A"/>
    <w:rsid w:val="00BA5E09"/>
    <w:rsid w:val="00BA6641"/>
    <w:rsid w:val="00BA6DD7"/>
    <w:rsid w:val="00BA7C6D"/>
    <w:rsid w:val="00BA7F4E"/>
    <w:rsid w:val="00BB1350"/>
    <w:rsid w:val="00BB2059"/>
    <w:rsid w:val="00BB320E"/>
    <w:rsid w:val="00BC4C70"/>
    <w:rsid w:val="00BC6BE6"/>
    <w:rsid w:val="00BC7CC0"/>
    <w:rsid w:val="00BD6921"/>
    <w:rsid w:val="00BD7758"/>
    <w:rsid w:val="00BE0BD5"/>
    <w:rsid w:val="00BE5211"/>
    <w:rsid w:val="00BE552C"/>
    <w:rsid w:val="00BE6FEA"/>
    <w:rsid w:val="00BE7884"/>
    <w:rsid w:val="00BF2381"/>
    <w:rsid w:val="00BF5177"/>
    <w:rsid w:val="00BF6225"/>
    <w:rsid w:val="00BF6B18"/>
    <w:rsid w:val="00C00C63"/>
    <w:rsid w:val="00C01E2F"/>
    <w:rsid w:val="00C04DE8"/>
    <w:rsid w:val="00C0615C"/>
    <w:rsid w:val="00C10766"/>
    <w:rsid w:val="00C127CE"/>
    <w:rsid w:val="00C1721F"/>
    <w:rsid w:val="00C175E4"/>
    <w:rsid w:val="00C20A4F"/>
    <w:rsid w:val="00C226A2"/>
    <w:rsid w:val="00C25EA1"/>
    <w:rsid w:val="00C2621E"/>
    <w:rsid w:val="00C27C84"/>
    <w:rsid w:val="00C31E41"/>
    <w:rsid w:val="00C331D0"/>
    <w:rsid w:val="00C33651"/>
    <w:rsid w:val="00C401CC"/>
    <w:rsid w:val="00C42DD8"/>
    <w:rsid w:val="00C52213"/>
    <w:rsid w:val="00C54EC8"/>
    <w:rsid w:val="00C56194"/>
    <w:rsid w:val="00C61BC1"/>
    <w:rsid w:val="00C6242D"/>
    <w:rsid w:val="00C635E1"/>
    <w:rsid w:val="00C66E34"/>
    <w:rsid w:val="00C67D70"/>
    <w:rsid w:val="00C702A0"/>
    <w:rsid w:val="00C73620"/>
    <w:rsid w:val="00C73635"/>
    <w:rsid w:val="00C752ED"/>
    <w:rsid w:val="00C757DB"/>
    <w:rsid w:val="00C75A83"/>
    <w:rsid w:val="00C805A5"/>
    <w:rsid w:val="00C807C7"/>
    <w:rsid w:val="00C85EFC"/>
    <w:rsid w:val="00C86585"/>
    <w:rsid w:val="00C86BE4"/>
    <w:rsid w:val="00C87BF5"/>
    <w:rsid w:val="00C913AF"/>
    <w:rsid w:val="00C92854"/>
    <w:rsid w:val="00C941BD"/>
    <w:rsid w:val="00C968ED"/>
    <w:rsid w:val="00CA30D3"/>
    <w:rsid w:val="00CA3381"/>
    <w:rsid w:val="00CA3D2C"/>
    <w:rsid w:val="00CA57F5"/>
    <w:rsid w:val="00CA6AC2"/>
    <w:rsid w:val="00CA6F89"/>
    <w:rsid w:val="00CB2137"/>
    <w:rsid w:val="00CB28B2"/>
    <w:rsid w:val="00CB4099"/>
    <w:rsid w:val="00CB55A5"/>
    <w:rsid w:val="00CC00D3"/>
    <w:rsid w:val="00CC2191"/>
    <w:rsid w:val="00CC2821"/>
    <w:rsid w:val="00CC5EFA"/>
    <w:rsid w:val="00CC764E"/>
    <w:rsid w:val="00CD0015"/>
    <w:rsid w:val="00CD0AEB"/>
    <w:rsid w:val="00CD2702"/>
    <w:rsid w:val="00CD2C23"/>
    <w:rsid w:val="00CD415A"/>
    <w:rsid w:val="00CD500E"/>
    <w:rsid w:val="00CE19DE"/>
    <w:rsid w:val="00CF1464"/>
    <w:rsid w:val="00CF1961"/>
    <w:rsid w:val="00CF5979"/>
    <w:rsid w:val="00D01736"/>
    <w:rsid w:val="00D02E7E"/>
    <w:rsid w:val="00D061E2"/>
    <w:rsid w:val="00D23F17"/>
    <w:rsid w:val="00D3454A"/>
    <w:rsid w:val="00D37BBB"/>
    <w:rsid w:val="00D40648"/>
    <w:rsid w:val="00D43E63"/>
    <w:rsid w:val="00D44CBF"/>
    <w:rsid w:val="00D45CCE"/>
    <w:rsid w:val="00D50B71"/>
    <w:rsid w:val="00D53278"/>
    <w:rsid w:val="00D56D27"/>
    <w:rsid w:val="00D62346"/>
    <w:rsid w:val="00D63702"/>
    <w:rsid w:val="00D63D0D"/>
    <w:rsid w:val="00D64708"/>
    <w:rsid w:val="00D64B02"/>
    <w:rsid w:val="00D65B83"/>
    <w:rsid w:val="00D70868"/>
    <w:rsid w:val="00D76F48"/>
    <w:rsid w:val="00D7747E"/>
    <w:rsid w:val="00D804E1"/>
    <w:rsid w:val="00D84F7A"/>
    <w:rsid w:val="00D85046"/>
    <w:rsid w:val="00D85451"/>
    <w:rsid w:val="00D861B1"/>
    <w:rsid w:val="00D86805"/>
    <w:rsid w:val="00D91DC1"/>
    <w:rsid w:val="00D93AE1"/>
    <w:rsid w:val="00D949BD"/>
    <w:rsid w:val="00D967C5"/>
    <w:rsid w:val="00D96F1A"/>
    <w:rsid w:val="00D9776B"/>
    <w:rsid w:val="00D97A1C"/>
    <w:rsid w:val="00D97AF0"/>
    <w:rsid w:val="00DA15F6"/>
    <w:rsid w:val="00DA6114"/>
    <w:rsid w:val="00DB68C3"/>
    <w:rsid w:val="00DB6A33"/>
    <w:rsid w:val="00DB7693"/>
    <w:rsid w:val="00DC549B"/>
    <w:rsid w:val="00DC7968"/>
    <w:rsid w:val="00DD3E5F"/>
    <w:rsid w:val="00DD42F9"/>
    <w:rsid w:val="00DD5135"/>
    <w:rsid w:val="00DD7874"/>
    <w:rsid w:val="00DE08B0"/>
    <w:rsid w:val="00DE151F"/>
    <w:rsid w:val="00DE53CA"/>
    <w:rsid w:val="00DE5CF1"/>
    <w:rsid w:val="00DE6C48"/>
    <w:rsid w:val="00DF22E8"/>
    <w:rsid w:val="00DF3B48"/>
    <w:rsid w:val="00DF4ED8"/>
    <w:rsid w:val="00E02CC0"/>
    <w:rsid w:val="00E02F5D"/>
    <w:rsid w:val="00E045DB"/>
    <w:rsid w:val="00E0518D"/>
    <w:rsid w:val="00E06160"/>
    <w:rsid w:val="00E0634C"/>
    <w:rsid w:val="00E06D2E"/>
    <w:rsid w:val="00E0714E"/>
    <w:rsid w:val="00E134A4"/>
    <w:rsid w:val="00E214A0"/>
    <w:rsid w:val="00E2262B"/>
    <w:rsid w:val="00E26036"/>
    <w:rsid w:val="00E275ED"/>
    <w:rsid w:val="00E31346"/>
    <w:rsid w:val="00E313B9"/>
    <w:rsid w:val="00E351F7"/>
    <w:rsid w:val="00E4152C"/>
    <w:rsid w:val="00E442A8"/>
    <w:rsid w:val="00E4432B"/>
    <w:rsid w:val="00E46496"/>
    <w:rsid w:val="00E47A2E"/>
    <w:rsid w:val="00E537A9"/>
    <w:rsid w:val="00E54851"/>
    <w:rsid w:val="00E552CB"/>
    <w:rsid w:val="00E56F5C"/>
    <w:rsid w:val="00E57740"/>
    <w:rsid w:val="00E60027"/>
    <w:rsid w:val="00E61146"/>
    <w:rsid w:val="00E61870"/>
    <w:rsid w:val="00E64562"/>
    <w:rsid w:val="00E65921"/>
    <w:rsid w:val="00E66332"/>
    <w:rsid w:val="00E707A7"/>
    <w:rsid w:val="00E70894"/>
    <w:rsid w:val="00E725D1"/>
    <w:rsid w:val="00E85560"/>
    <w:rsid w:val="00E87CB6"/>
    <w:rsid w:val="00E934D8"/>
    <w:rsid w:val="00E94599"/>
    <w:rsid w:val="00EB1064"/>
    <w:rsid w:val="00EB2A51"/>
    <w:rsid w:val="00EB3F6D"/>
    <w:rsid w:val="00EB4CE5"/>
    <w:rsid w:val="00EB56AA"/>
    <w:rsid w:val="00EC1FB1"/>
    <w:rsid w:val="00EC50AD"/>
    <w:rsid w:val="00EC593A"/>
    <w:rsid w:val="00EC64A2"/>
    <w:rsid w:val="00EC7672"/>
    <w:rsid w:val="00ED037D"/>
    <w:rsid w:val="00ED2884"/>
    <w:rsid w:val="00ED5277"/>
    <w:rsid w:val="00EE00CC"/>
    <w:rsid w:val="00EE12AB"/>
    <w:rsid w:val="00EE5143"/>
    <w:rsid w:val="00EF3473"/>
    <w:rsid w:val="00EF6E1F"/>
    <w:rsid w:val="00F01B0C"/>
    <w:rsid w:val="00F025C3"/>
    <w:rsid w:val="00F11C0C"/>
    <w:rsid w:val="00F11E42"/>
    <w:rsid w:val="00F147B7"/>
    <w:rsid w:val="00F14973"/>
    <w:rsid w:val="00F1640C"/>
    <w:rsid w:val="00F21C63"/>
    <w:rsid w:val="00F25170"/>
    <w:rsid w:val="00F276F1"/>
    <w:rsid w:val="00F279AE"/>
    <w:rsid w:val="00F32906"/>
    <w:rsid w:val="00F32F50"/>
    <w:rsid w:val="00F36130"/>
    <w:rsid w:val="00F36FA4"/>
    <w:rsid w:val="00F40228"/>
    <w:rsid w:val="00F40930"/>
    <w:rsid w:val="00F43361"/>
    <w:rsid w:val="00F464C6"/>
    <w:rsid w:val="00F46537"/>
    <w:rsid w:val="00F47438"/>
    <w:rsid w:val="00F653E6"/>
    <w:rsid w:val="00F65FA7"/>
    <w:rsid w:val="00F7099D"/>
    <w:rsid w:val="00F70B2A"/>
    <w:rsid w:val="00F71193"/>
    <w:rsid w:val="00F761E2"/>
    <w:rsid w:val="00F76B64"/>
    <w:rsid w:val="00F76DFD"/>
    <w:rsid w:val="00F801C6"/>
    <w:rsid w:val="00F81579"/>
    <w:rsid w:val="00F82709"/>
    <w:rsid w:val="00F845FC"/>
    <w:rsid w:val="00F903DD"/>
    <w:rsid w:val="00F93948"/>
    <w:rsid w:val="00FA0B3F"/>
    <w:rsid w:val="00FA1418"/>
    <w:rsid w:val="00FA2667"/>
    <w:rsid w:val="00FA3F64"/>
    <w:rsid w:val="00FB5F39"/>
    <w:rsid w:val="00FB6759"/>
    <w:rsid w:val="00FC516F"/>
    <w:rsid w:val="00FC57B0"/>
    <w:rsid w:val="00FD2532"/>
    <w:rsid w:val="00FD6489"/>
    <w:rsid w:val="00FD7263"/>
    <w:rsid w:val="00FE208B"/>
    <w:rsid w:val="00FE237C"/>
    <w:rsid w:val="00FE32EB"/>
    <w:rsid w:val="00FE436A"/>
    <w:rsid w:val="00FE6575"/>
    <w:rsid w:val="00FE7719"/>
    <w:rsid w:val="00FF0821"/>
    <w:rsid w:val="00FF2943"/>
    <w:rsid w:val="00FF34E4"/>
    <w:rsid w:val="00FF361E"/>
    <w:rsid w:val="00FF7F6F"/>
    <w:rsid w:val="0155A0DB"/>
    <w:rsid w:val="01AA98A1"/>
    <w:rsid w:val="0223FDA3"/>
    <w:rsid w:val="029EA0D8"/>
    <w:rsid w:val="034CB85F"/>
    <w:rsid w:val="0401BEDD"/>
    <w:rsid w:val="0429AB6C"/>
    <w:rsid w:val="060F32FB"/>
    <w:rsid w:val="0A34BA41"/>
    <w:rsid w:val="0BD7F33A"/>
    <w:rsid w:val="0C67C7B7"/>
    <w:rsid w:val="0D48E66B"/>
    <w:rsid w:val="0DFB2EF5"/>
    <w:rsid w:val="0F0EFB6D"/>
    <w:rsid w:val="0F1E76C4"/>
    <w:rsid w:val="1181C8E2"/>
    <w:rsid w:val="143FF3C8"/>
    <w:rsid w:val="1831EDA2"/>
    <w:rsid w:val="1890E97D"/>
    <w:rsid w:val="1CE1FCBC"/>
    <w:rsid w:val="1D4926C4"/>
    <w:rsid w:val="1EA12F26"/>
    <w:rsid w:val="1EF3D355"/>
    <w:rsid w:val="21A90DE5"/>
    <w:rsid w:val="23870E88"/>
    <w:rsid w:val="23DE58F4"/>
    <w:rsid w:val="24AD753D"/>
    <w:rsid w:val="2674140C"/>
    <w:rsid w:val="2689CA62"/>
    <w:rsid w:val="284E378F"/>
    <w:rsid w:val="29CD1FC4"/>
    <w:rsid w:val="2ACDDD84"/>
    <w:rsid w:val="2AD0ABEB"/>
    <w:rsid w:val="2AED2325"/>
    <w:rsid w:val="2B58F925"/>
    <w:rsid w:val="2CB319E7"/>
    <w:rsid w:val="2D462231"/>
    <w:rsid w:val="2D54D382"/>
    <w:rsid w:val="2D8EF31D"/>
    <w:rsid w:val="2EB88357"/>
    <w:rsid w:val="3196384B"/>
    <w:rsid w:val="31CA5309"/>
    <w:rsid w:val="3325B0B2"/>
    <w:rsid w:val="35D97DC2"/>
    <w:rsid w:val="39DF3DDB"/>
    <w:rsid w:val="3BDFE1CF"/>
    <w:rsid w:val="3C33E7FD"/>
    <w:rsid w:val="3D13D8E0"/>
    <w:rsid w:val="3D3556B3"/>
    <w:rsid w:val="3F58E644"/>
    <w:rsid w:val="4294B387"/>
    <w:rsid w:val="42C62521"/>
    <w:rsid w:val="433D26D2"/>
    <w:rsid w:val="444F074D"/>
    <w:rsid w:val="4530D429"/>
    <w:rsid w:val="45EBCF33"/>
    <w:rsid w:val="466F29D3"/>
    <w:rsid w:val="48C13EEC"/>
    <w:rsid w:val="4B1E975C"/>
    <w:rsid w:val="4B4DD63D"/>
    <w:rsid w:val="4BEA5B62"/>
    <w:rsid w:val="4C45185A"/>
    <w:rsid w:val="4E80D60A"/>
    <w:rsid w:val="4F59EFAB"/>
    <w:rsid w:val="4F693244"/>
    <w:rsid w:val="52786810"/>
    <w:rsid w:val="5360D9E1"/>
    <w:rsid w:val="55C2D9B2"/>
    <w:rsid w:val="55EEA41B"/>
    <w:rsid w:val="56207061"/>
    <w:rsid w:val="58C396C6"/>
    <w:rsid w:val="59F65205"/>
    <w:rsid w:val="5A80639B"/>
    <w:rsid w:val="5B98AF09"/>
    <w:rsid w:val="5BA9FA6B"/>
    <w:rsid w:val="5E47B3A2"/>
    <w:rsid w:val="5E5B0C36"/>
    <w:rsid w:val="6019B6EC"/>
    <w:rsid w:val="60290FAE"/>
    <w:rsid w:val="60DBCD6A"/>
    <w:rsid w:val="63506E43"/>
    <w:rsid w:val="64C00DA6"/>
    <w:rsid w:val="669B9E3D"/>
    <w:rsid w:val="66D0BB1B"/>
    <w:rsid w:val="68051CC4"/>
    <w:rsid w:val="6928D3B1"/>
    <w:rsid w:val="6C320D1A"/>
    <w:rsid w:val="6C9263EB"/>
    <w:rsid w:val="6ED4440D"/>
    <w:rsid w:val="6F07CE63"/>
    <w:rsid w:val="704D50D1"/>
    <w:rsid w:val="7517B6FF"/>
    <w:rsid w:val="75610EA4"/>
    <w:rsid w:val="75EAEC01"/>
    <w:rsid w:val="7779B6D0"/>
    <w:rsid w:val="77BFF745"/>
    <w:rsid w:val="7871B4EF"/>
    <w:rsid w:val="7C7B3662"/>
    <w:rsid w:val="7F3BDED8"/>
    <w:rsid w:val="7F49F390"/>
    <w:rsid w:val="7FB5B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1F1B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30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0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A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0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30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702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67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710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73214"/>
    <w:pPr>
      <w:tabs>
        <w:tab w:val="left" w:pos="380"/>
        <w:tab w:val="left" w:pos="500"/>
      </w:tabs>
      <w:ind w:left="384" w:hanging="384"/>
    </w:pPr>
  </w:style>
  <w:style w:type="paragraph" w:styleId="ListBullet">
    <w:name w:val="List Bullet"/>
    <w:qFormat/>
    <w:rsid w:val="00C66E34"/>
    <w:pPr>
      <w:numPr>
        <w:numId w:val="4"/>
      </w:numPr>
      <w:spacing w:after="120"/>
    </w:pPr>
    <w:rPr>
      <w:rFonts w:ascii="Times New Roman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80F7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63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5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5E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19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961"/>
  </w:style>
  <w:style w:type="paragraph" w:styleId="Footer">
    <w:name w:val="footer"/>
    <w:basedOn w:val="Normal"/>
    <w:link w:val="FooterChar"/>
    <w:uiPriority w:val="99"/>
    <w:unhideWhenUsed/>
    <w:rsid w:val="00CF19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961"/>
  </w:style>
  <w:style w:type="paragraph" w:styleId="Revision">
    <w:name w:val="Revision"/>
    <w:hidden/>
    <w:uiPriority w:val="99"/>
    <w:semiHidden/>
    <w:rsid w:val="00CC5EFA"/>
  </w:style>
  <w:style w:type="character" w:customStyle="1" w:styleId="Heading3Char">
    <w:name w:val="Heading 3 Char"/>
    <w:basedOn w:val="DefaultParagraphFont"/>
    <w:link w:val="Heading3"/>
    <w:uiPriority w:val="9"/>
    <w:rsid w:val="00C20A4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832E17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54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54F9"/>
    <w:rPr>
      <w:rFonts w:ascii="Courier New" w:eastAsia="Times New Roman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D0AEB"/>
  </w:style>
  <w:style w:type="character" w:styleId="LineNumber">
    <w:name w:val="line number"/>
    <w:basedOn w:val="DefaultParagraphFont"/>
    <w:uiPriority w:val="99"/>
    <w:semiHidden/>
    <w:unhideWhenUsed/>
    <w:rsid w:val="00AD5C29"/>
  </w:style>
  <w:style w:type="paragraph" w:customStyle="1" w:styleId="EndNoteBibliographyTitle">
    <w:name w:val="EndNote Bibliography Title"/>
    <w:basedOn w:val="Normal"/>
    <w:link w:val="EndNoteBibliographyTitleChar"/>
    <w:rsid w:val="00980B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BC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BC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BCC"/>
    <w:rPr>
      <w:rFonts w:ascii="Calibri" w:hAnsi="Calibri" w:cs="Calibri"/>
      <w:lang w:val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80BC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F32BB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4753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22AE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7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01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082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603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55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5E1C8DDFCDD4BBA32BDD8982C9FD1" ma:contentTypeVersion="13" ma:contentTypeDescription="Create a new document." ma:contentTypeScope="" ma:versionID="035d09a43b89cdcf7eff300fb32db28b">
  <xsd:schema xmlns:xsd="http://www.w3.org/2001/XMLSchema" xmlns:xs="http://www.w3.org/2001/XMLSchema" xmlns:p="http://schemas.microsoft.com/office/2006/metadata/properties" xmlns:ns3="607ff52b-a82b-4e2f-b6f8-12d79583c885" xmlns:ns4="c4e3f865-d4c7-482f-9815-8fed6b9db992" targetNamespace="http://schemas.microsoft.com/office/2006/metadata/properties" ma:root="true" ma:fieldsID="bf2c314fe8585b3b85d21689ce4820f7" ns3:_="" ns4:_="">
    <xsd:import namespace="607ff52b-a82b-4e2f-b6f8-12d79583c885"/>
    <xsd:import namespace="c4e3f865-d4c7-482f-9815-8fed6b9db9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ff52b-a82b-4e2f-b6f8-12d79583c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3f865-d4c7-482f-9815-8fed6b9db99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E95268-DAAA-477C-902A-08933D0130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6695A6A-8C2C-4365-BE8A-3CDB2DE5C0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FC962E-D560-4F96-AC38-C592EB85DF2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07E311-C58E-4BC5-866B-CB8FFE078A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7ff52b-a82b-4e2f-b6f8-12d79583c885"/>
    <ds:schemaRef ds:uri="c4e3f865-d4c7-482f-9815-8fed6b9db9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4</Words>
  <Characters>618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31T04:29:00Z</dcterms:created>
  <dcterms:modified xsi:type="dcterms:W3CDTF">2021-03-31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cFb9TIpq"/&gt;&lt;style id="http://www.zotero.org/styles/journal-of-crohns-and-colitis" hasBibliography="1" bibliographyStyleHasBeenSet="1"/&gt;&lt;prefs&gt;&lt;pref name="fieldType" value="Field"/&gt;&lt;pref name="del</vt:lpwstr>
  </property>
  <property fmtid="{D5CDD505-2E9C-101B-9397-08002B2CF9AE}" pid="3" name="ZOTERO_PREF_2">
    <vt:lpwstr>ayCitationUpdates" value="true"/&gt;&lt;/prefs&gt;&lt;/data&gt;</vt:lpwstr>
  </property>
  <property fmtid="{D5CDD505-2E9C-101B-9397-08002B2CF9AE}" pid="4" name="ContentTypeId">
    <vt:lpwstr>0x01010013F5E1C8DDFCDD4BBA32BDD8982C9FD1</vt:lpwstr>
  </property>
</Properties>
</file>